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2E2C31" w14:textId="77777777" w:rsidR="00F279AF" w:rsidRPr="006D77D6" w:rsidRDefault="00F279AF" w:rsidP="00F279AF">
      <w:pPr>
        <w:autoSpaceDE w:val="0"/>
        <w:autoSpaceDN w:val="0"/>
        <w:adjustRightInd w:val="0"/>
        <w:rPr>
          <w:b/>
        </w:rPr>
      </w:pPr>
      <w:r w:rsidRPr="006D77D6">
        <w:rPr>
          <w:b/>
        </w:rPr>
        <w:t>The RECORD statement – checklist of items, extended from the STROBE statement, that should be reported in observational studies using routinely collected health data.</w:t>
      </w:r>
    </w:p>
    <w:p w14:paraId="3E62004F" w14:textId="77777777" w:rsidR="00F279AF" w:rsidRPr="006D77D6"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6D77D6" w14:paraId="79542D95" w14:textId="77777777" w:rsidTr="00F279AF">
        <w:tc>
          <w:tcPr>
            <w:tcW w:w="669" w:type="pct"/>
          </w:tcPr>
          <w:p w14:paraId="50B2AC7E" w14:textId="77777777" w:rsidR="00F279AF" w:rsidRPr="006D77D6" w:rsidRDefault="00F279AF" w:rsidP="005774E0"/>
        </w:tc>
        <w:tc>
          <w:tcPr>
            <w:tcW w:w="268" w:type="pct"/>
          </w:tcPr>
          <w:p w14:paraId="719036C9" w14:textId="77777777" w:rsidR="00F279AF" w:rsidRPr="006D77D6" w:rsidRDefault="00F279AF" w:rsidP="005774E0">
            <w:pPr>
              <w:rPr>
                <w:b/>
              </w:rPr>
            </w:pPr>
            <w:r w:rsidRPr="006D77D6">
              <w:rPr>
                <w:b/>
              </w:rPr>
              <w:t>Item No.</w:t>
            </w:r>
          </w:p>
        </w:tc>
        <w:tc>
          <w:tcPr>
            <w:tcW w:w="1188" w:type="pct"/>
          </w:tcPr>
          <w:p w14:paraId="4492B521" w14:textId="77777777" w:rsidR="00F279AF" w:rsidRPr="006D77D6" w:rsidRDefault="00F279AF" w:rsidP="005774E0">
            <w:pPr>
              <w:rPr>
                <w:b/>
              </w:rPr>
            </w:pPr>
            <w:r w:rsidRPr="006D77D6">
              <w:rPr>
                <w:b/>
              </w:rPr>
              <w:t>STROBE items</w:t>
            </w:r>
          </w:p>
        </w:tc>
        <w:tc>
          <w:tcPr>
            <w:tcW w:w="782" w:type="pct"/>
          </w:tcPr>
          <w:p w14:paraId="4B3B936C" w14:textId="77777777" w:rsidR="00F279AF" w:rsidRPr="006D77D6" w:rsidRDefault="00F279AF" w:rsidP="005774E0">
            <w:pPr>
              <w:rPr>
                <w:b/>
              </w:rPr>
            </w:pPr>
            <w:r w:rsidRPr="006D77D6">
              <w:rPr>
                <w:b/>
              </w:rPr>
              <w:t>Location in manuscript where items are reported</w:t>
            </w:r>
          </w:p>
        </w:tc>
        <w:tc>
          <w:tcPr>
            <w:tcW w:w="1401" w:type="pct"/>
          </w:tcPr>
          <w:p w14:paraId="4793674F" w14:textId="77777777" w:rsidR="00F279AF" w:rsidRPr="006D77D6" w:rsidRDefault="00F279AF" w:rsidP="005774E0">
            <w:pPr>
              <w:rPr>
                <w:b/>
              </w:rPr>
            </w:pPr>
            <w:r w:rsidRPr="006D77D6">
              <w:rPr>
                <w:b/>
              </w:rPr>
              <w:t>RECORD items</w:t>
            </w:r>
          </w:p>
        </w:tc>
        <w:tc>
          <w:tcPr>
            <w:tcW w:w="692" w:type="pct"/>
          </w:tcPr>
          <w:p w14:paraId="7CEF09B4" w14:textId="77777777" w:rsidR="00F279AF" w:rsidRPr="006D77D6" w:rsidRDefault="00F279AF" w:rsidP="005774E0">
            <w:pPr>
              <w:rPr>
                <w:b/>
              </w:rPr>
            </w:pPr>
            <w:r w:rsidRPr="006D77D6">
              <w:rPr>
                <w:b/>
              </w:rPr>
              <w:t>Location in manuscript where items are reported</w:t>
            </w:r>
          </w:p>
        </w:tc>
      </w:tr>
      <w:tr w:rsidR="00F279AF" w:rsidRPr="006D77D6" w14:paraId="2E28051D" w14:textId="77777777" w:rsidTr="00F279AF">
        <w:tc>
          <w:tcPr>
            <w:tcW w:w="5000" w:type="pct"/>
            <w:gridSpan w:val="6"/>
            <w:shd w:val="clear" w:color="auto" w:fill="BFBFBF" w:themeFill="background1" w:themeFillShade="BF"/>
          </w:tcPr>
          <w:p w14:paraId="2D659C40" w14:textId="77777777" w:rsidR="00F279AF" w:rsidRPr="006D77D6" w:rsidRDefault="00F279AF" w:rsidP="005774E0">
            <w:r w:rsidRPr="006D77D6">
              <w:rPr>
                <w:b/>
              </w:rPr>
              <w:t>Title and abstract</w:t>
            </w:r>
            <w:r w:rsidRPr="006D77D6">
              <w:rPr>
                <w:b/>
              </w:rPr>
              <w:tab/>
            </w:r>
          </w:p>
        </w:tc>
      </w:tr>
      <w:tr w:rsidR="00F279AF" w:rsidRPr="006D77D6" w14:paraId="4A03F662" w14:textId="77777777" w:rsidTr="00F279AF">
        <w:tc>
          <w:tcPr>
            <w:tcW w:w="669" w:type="pct"/>
          </w:tcPr>
          <w:p w14:paraId="5058F669" w14:textId="77777777" w:rsidR="00F279AF" w:rsidRPr="006D77D6" w:rsidRDefault="00F279AF" w:rsidP="005774E0"/>
        </w:tc>
        <w:tc>
          <w:tcPr>
            <w:tcW w:w="268" w:type="pct"/>
          </w:tcPr>
          <w:p w14:paraId="7FF201EB" w14:textId="77777777" w:rsidR="00F279AF" w:rsidRPr="006D77D6" w:rsidRDefault="00F279AF" w:rsidP="005774E0">
            <w:r w:rsidRPr="006D77D6">
              <w:t>1</w:t>
            </w:r>
          </w:p>
        </w:tc>
        <w:tc>
          <w:tcPr>
            <w:tcW w:w="1188" w:type="pct"/>
          </w:tcPr>
          <w:p w14:paraId="0240842B" w14:textId="77777777" w:rsidR="00F279AF" w:rsidRPr="006D77D6" w:rsidRDefault="00F279AF" w:rsidP="005774E0">
            <w:r w:rsidRPr="006D77D6">
              <w:t>(a) Indicate the study’s design with a commonly used term in the title or the abstract (b) Provide in the abstract an informative and balanced summary of what was done and what was found</w:t>
            </w:r>
          </w:p>
        </w:tc>
        <w:tc>
          <w:tcPr>
            <w:tcW w:w="782" w:type="pct"/>
          </w:tcPr>
          <w:p w14:paraId="001B1967" w14:textId="77777777" w:rsidR="00F279AF" w:rsidRPr="006D77D6" w:rsidRDefault="00E478CE" w:rsidP="005774E0">
            <w:r w:rsidRPr="006D77D6">
              <w:t xml:space="preserve">(a) </w:t>
            </w:r>
            <w:r w:rsidR="002A71A3" w:rsidRPr="006D77D6">
              <w:rPr>
                <w:i/>
              </w:rPr>
              <w:t>Title; Abstract – Methods and Findings</w:t>
            </w:r>
          </w:p>
          <w:p w14:paraId="2AAA253E" w14:textId="77777777" w:rsidR="00E478CE" w:rsidRPr="006D77D6" w:rsidRDefault="00E478CE" w:rsidP="002A71A3">
            <w:r w:rsidRPr="006D77D6">
              <w:t xml:space="preserve">(b) </w:t>
            </w:r>
            <w:r w:rsidR="002A71A3" w:rsidRPr="006D77D6">
              <w:rPr>
                <w:i/>
              </w:rPr>
              <w:t>Abstract – Methods and Findings</w:t>
            </w:r>
          </w:p>
        </w:tc>
        <w:tc>
          <w:tcPr>
            <w:tcW w:w="1401" w:type="pct"/>
          </w:tcPr>
          <w:p w14:paraId="5C637510" w14:textId="77777777" w:rsidR="00F279AF" w:rsidRPr="006D77D6" w:rsidRDefault="00F279AF" w:rsidP="005774E0">
            <w:r w:rsidRPr="006D77D6">
              <w:t>RECORD 1.1: The type of data used should be specified in the title or abstract. When possible, the name of the databases used should be included.</w:t>
            </w:r>
          </w:p>
          <w:p w14:paraId="6E8EC392" w14:textId="77777777" w:rsidR="00F279AF" w:rsidRPr="006D77D6" w:rsidRDefault="00F279AF" w:rsidP="005774E0"/>
          <w:p w14:paraId="75F1B34B" w14:textId="77777777" w:rsidR="00F279AF" w:rsidRPr="006D77D6" w:rsidRDefault="00F279AF" w:rsidP="005774E0">
            <w:r w:rsidRPr="006D77D6">
              <w:t>RECORD 1.2: If applicable, the geographic region and timeframe within which the study took place should be reported in the title or abstract.</w:t>
            </w:r>
          </w:p>
          <w:p w14:paraId="54783CCE" w14:textId="77777777" w:rsidR="00F279AF" w:rsidRPr="006D77D6" w:rsidRDefault="00F279AF" w:rsidP="005774E0"/>
          <w:p w14:paraId="23C18EB8" w14:textId="77777777" w:rsidR="00F279AF" w:rsidRPr="006D77D6" w:rsidRDefault="00F279AF" w:rsidP="005774E0">
            <w:r w:rsidRPr="006D77D6">
              <w:t>RECORD 1.3: If linkage between databases was conducted for the study, this should be clearly stated in the title or abstract.</w:t>
            </w:r>
          </w:p>
        </w:tc>
        <w:tc>
          <w:tcPr>
            <w:tcW w:w="692" w:type="pct"/>
          </w:tcPr>
          <w:p w14:paraId="538CE130" w14:textId="77777777" w:rsidR="00F279AF" w:rsidRPr="006D77D6" w:rsidRDefault="002A71A3" w:rsidP="00E478CE">
            <w:pPr>
              <w:pStyle w:val="ListParagraph"/>
              <w:numPr>
                <w:ilvl w:val="0"/>
                <w:numId w:val="4"/>
              </w:numPr>
              <w:rPr>
                <w:rFonts w:ascii="Times New Roman" w:hAnsi="Times New Roman"/>
                <w:i/>
                <w:sz w:val="24"/>
                <w:szCs w:val="24"/>
              </w:rPr>
            </w:pPr>
            <w:r w:rsidRPr="006D77D6">
              <w:rPr>
                <w:rFonts w:ascii="Times New Roman" w:hAnsi="Times New Roman"/>
                <w:i/>
                <w:sz w:val="24"/>
                <w:szCs w:val="24"/>
              </w:rPr>
              <w:t>Abstract – Methods and Findings</w:t>
            </w:r>
          </w:p>
          <w:p w14:paraId="5EA7DF0E" w14:textId="77777777" w:rsidR="00E478CE" w:rsidRPr="006D77D6" w:rsidRDefault="002A71A3" w:rsidP="00E478CE">
            <w:pPr>
              <w:pStyle w:val="ListParagraph"/>
              <w:numPr>
                <w:ilvl w:val="0"/>
                <w:numId w:val="4"/>
              </w:numPr>
              <w:rPr>
                <w:rFonts w:ascii="Times New Roman" w:hAnsi="Times New Roman"/>
                <w:i/>
                <w:sz w:val="24"/>
                <w:szCs w:val="24"/>
              </w:rPr>
            </w:pPr>
            <w:r w:rsidRPr="006D77D6">
              <w:rPr>
                <w:rFonts w:ascii="Times New Roman" w:hAnsi="Times New Roman"/>
                <w:i/>
                <w:sz w:val="24"/>
                <w:szCs w:val="24"/>
              </w:rPr>
              <w:t>Abstract – Methods and Findings</w:t>
            </w:r>
          </w:p>
          <w:p w14:paraId="6924F626" w14:textId="77777777" w:rsidR="00E478CE" w:rsidRPr="006D77D6" w:rsidRDefault="00BA5CF9" w:rsidP="00E478CE">
            <w:pPr>
              <w:pStyle w:val="ListParagraph"/>
              <w:numPr>
                <w:ilvl w:val="0"/>
                <w:numId w:val="4"/>
              </w:numPr>
              <w:rPr>
                <w:rFonts w:ascii="Times New Roman" w:hAnsi="Times New Roman"/>
                <w:sz w:val="24"/>
                <w:szCs w:val="24"/>
              </w:rPr>
            </w:pPr>
            <w:r w:rsidRPr="006D77D6">
              <w:rPr>
                <w:rFonts w:ascii="Times New Roman" w:hAnsi="Times New Roman"/>
                <w:sz w:val="24"/>
                <w:szCs w:val="24"/>
              </w:rPr>
              <w:t>N/A</w:t>
            </w:r>
          </w:p>
        </w:tc>
      </w:tr>
      <w:tr w:rsidR="00F279AF" w:rsidRPr="006D77D6" w14:paraId="1C4321D7" w14:textId="77777777" w:rsidTr="00F279AF">
        <w:tc>
          <w:tcPr>
            <w:tcW w:w="5000" w:type="pct"/>
            <w:gridSpan w:val="6"/>
            <w:shd w:val="clear" w:color="auto" w:fill="BFBFBF" w:themeFill="background1" w:themeFillShade="BF"/>
          </w:tcPr>
          <w:p w14:paraId="150FDAA1" w14:textId="77777777" w:rsidR="00F279AF" w:rsidRPr="006D77D6" w:rsidRDefault="00F279AF" w:rsidP="005774E0">
            <w:r w:rsidRPr="006D77D6">
              <w:rPr>
                <w:b/>
              </w:rPr>
              <w:t>Introduction</w:t>
            </w:r>
          </w:p>
        </w:tc>
      </w:tr>
      <w:tr w:rsidR="00F279AF" w:rsidRPr="006D77D6" w14:paraId="778E2B0F" w14:textId="77777777" w:rsidTr="00F279AF">
        <w:tc>
          <w:tcPr>
            <w:tcW w:w="669" w:type="pct"/>
          </w:tcPr>
          <w:p w14:paraId="5675F64B" w14:textId="77777777" w:rsidR="00F279AF" w:rsidRPr="006D77D6" w:rsidRDefault="00F279AF" w:rsidP="005774E0">
            <w:r w:rsidRPr="006D77D6">
              <w:t>Background rationale</w:t>
            </w:r>
          </w:p>
        </w:tc>
        <w:tc>
          <w:tcPr>
            <w:tcW w:w="268" w:type="pct"/>
          </w:tcPr>
          <w:p w14:paraId="06767623" w14:textId="77777777" w:rsidR="00F279AF" w:rsidRPr="006D77D6" w:rsidRDefault="00F279AF" w:rsidP="005774E0">
            <w:r w:rsidRPr="006D77D6">
              <w:t>2</w:t>
            </w:r>
          </w:p>
        </w:tc>
        <w:tc>
          <w:tcPr>
            <w:tcW w:w="1188" w:type="pct"/>
          </w:tcPr>
          <w:p w14:paraId="099EDCDB" w14:textId="77777777" w:rsidR="00F279AF" w:rsidRPr="006D77D6" w:rsidRDefault="00F279AF" w:rsidP="005774E0">
            <w:r w:rsidRPr="006D77D6">
              <w:t>Explain the scientific background and rationale for the investigation being reported</w:t>
            </w:r>
          </w:p>
        </w:tc>
        <w:tc>
          <w:tcPr>
            <w:tcW w:w="782" w:type="pct"/>
          </w:tcPr>
          <w:p w14:paraId="2E8B839E" w14:textId="77777777" w:rsidR="00F279AF" w:rsidRPr="006D77D6" w:rsidRDefault="002A71A3" w:rsidP="005774E0">
            <w:r w:rsidRPr="006D77D6">
              <w:rPr>
                <w:i/>
              </w:rPr>
              <w:t>Introduction –</w:t>
            </w:r>
            <w:r w:rsidRPr="006D77D6">
              <w:t xml:space="preserve"> paragraphs 1-3</w:t>
            </w:r>
          </w:p>
        </w:tc>
        <w:tc>
          <w:tcPr>
            <w:tcW w:w="1401" w:type="pct"/>
          </w:tcPr>
          <w:p w14:paraId="394517DF" w14:textId="77777777" w:rsidR="00F279AF" w:rsidRPr="006D77D6" w:rsidRDefault="00F279AF" w:rsidP="005774E0"/>
        </w:tc>
        <w:tc>
          <w:tcPr>
            <w:tcW w:w="692" w:type="pct"/>
          </w:tcPr>
          <w:p w14:paraId="2AB186D4" w14:textId="77777777" w:rsidR="00F279AF" w:rsidRPr="006D77D6" w:rsidRDefault="00F279AF" w:rsidP="005774E0"/>
        </w:tc>
      </w:tr>
      <w:tr w:rsidR="00F279AF" w:rsidRPr="006D77D6" w14:paraId="1E9CAEF6" w14:textId="77777777" w:rsidTr="00F279AF">
        <w:tc>
          <w:tcPr>
            <w:tcW w:w="669" w:type="pct"/>
          </w:tcPr>
          <w:p w14:paraId="2416D98F" w14:textId="77777777" w:rsidR="00F279AF" w:rsidRPr="006D77D6" w:rsidRDefault="00F279AF" w:rsidP="005774E0">
            <w:r w:rsidRPr="006D77D6">
              <w:t>Objectives</w:t>
            </w:r>
          </w:p>
        </w:tc>
        <w:tc>
          <w:tcPr>
            <w:tcW w:w="268" w:type="pct"/>
          </w:tcPr>
          <w:p w14:paraId="1BA50736" w14:textId="77777777" w:rsidR="00F279AF" w:rsidRPr="006D77D6" w:rsidRDefault="00F279AF" w:rsidP="005774E0">
            <w:r w:rsidRPr="006D77D6">
              <w:t>3</w:t>
            </w:r>
          </w:p>
        </w:tc>
        <w:tc>
          <w:tcPr>
            <w:tcW w:w="1188" w:type="pct"/>
          </w:tcPr>
          <w:p w14:paraId="2512684D" w14:textId="77777777" w:rsidR="00F279AF" w:rsidRPr="006D77D6" w:rsidRDefault="00F279AF" w:rsidP="005774E0">
            <w:r w:rsidRPr="006D77D6">
              <w:t>State specific objectives, including any prespecified hypotheses</w:t>
            </w:r>
          </w:p>
        </w:tc>
        <w:tc>
          <w:tcPr>
            <w:tcW w:w="782" w:type="pct"/>
          </w:tcPr>
          <w:p w14:paraId="4E3828F7" w14:textId="77777777" w:rsidR="00F279AF" w:rsidRPr="006D77D6" w:rsidRDefault="002A71A3" w:rsidP="005774E0">
            <w:r w:rsidRPr="006D77D6">
              <w:rPr>
                <w:i/>
              </w:rPr>
              <w:t>Introduction –</w:t>
            </w:r>
            <w:r w:rsidRPr="006D77D6">
              <w:t xml:space="preserve"> paragraphs 2-4</w:t>
            </w:r>
          </w:p>
        </w:tc>
        <w:tc>
          <w:tcPr>
            <w:tcW w:w="1401" w:type="pct"/>
          </w:tcPr>
          <w:p w14:paraId="5B886126" w14:textId="77777777" w:rsidR="00F279AF" w:rsidRPr="006D77D6" w:rsidRDefault="00F279AF" w:rsidP="005774E0"/>
        </w:tc>
        <w:tc>
          <w:tcPr>
            <w:tcW w:w="692" w:type="pct"/>
          </w:tcPr>
          <w:p w14:paraId="1A03CB58" w14:textId="77777777" w:rsidR="00F279AF" w:rsidRPr="006D77D6" w:rsidRDefault="00F279AF" w:rsidP="005774E0"/>
        </w:tc>
      </w:tr>
      <w:tr w:rsidR="00F279AF" w:rsidRPr="006D77D6" w14:paraId="5FBB561F" w14:textId="77777777" w:rsidTr="00F279AF">
        <w:tc>
          <w:tcPr>
            <w:tcW w:w="5000" w:type="pct"/>
            <w:gridSpan w:val="6"/>
            <w:shd w:val="clear" w:color="auto" w:fill="BFBFBF" w:themeFill="background1" w:themeFillShade="BF"/>
          </w:tcPr>
          <w:p w14:paraId="7BF0CB7C" w14:textId="77777777" w:rsidR="00F279AF" w:rsidRPr="006D77D6" w:rsidRDefault="00F279AF" w:rsidP="005774E0">
            <w:r w:rsidRPr="006D77D6">
              <w:rPr>
                <w:b/>
              </w:rPr>
              <w:t>Methods</w:t>
            </w:r>
          </w:p>
        </w:tc>
      </w:tr>
      <w:tr w:rsidR="00F279AF" w:rsidRPr="006D77D6" w14:paraId="37D8999B" w14:textId="77777777" w:rsidTr="00F279AF">
        <w:tc>
          <w:tcPr>
            <w:tcW w:w="669" w:type="pct"/>
          </w:tcPr>
          <w:p w14:paraId="30E3C9B1" w14:textId="77777777" w:rsidR="00F279AF" w:rsidRPr="006D77D6" w:rsidRDefault="00F279AF" w:rsidP="005774E0">
            <w:r w:rsidRPr="006D77D6">
              <w:t>Study Design</w:t>
            </w:r>
          </w:p>
        </w:tc>
        <w:tc>
          <w:tcPr>
            <w:tcW w:w="268" w:type="pct"/>
          </w:tcPr>
          <w:p w14:paraId="2DBD4A64" w14:textId="77777777" w:rsidR="00F279AF" w:rsidRPr="006D77D6" w:rsidRDefault="00F279AF" w:rsidP="005774E0">
            <w:r w:rsidRPr="006D77D6">
              <w:t>4</w:t>
            </w:r>
          </w:p>
        </w:tc>
        <w:tc>
          <w:tcPr>
            <w:tcW w:w="1188" w:type="pct"/>
          </w:tcPr>
          <w:p w14:paraId="51DBB5EB" w14:textId="77777777" w:rsidR="00F279AF" w:rsidRPr="006D77D6" w:rsidRDefault="00F279AF" w:rsidP="005774E0">
            <w:r w:rsidRPr="006D77D6">
              <w:t>Present key elements of study design early in the paper</w:t>
            </w:r>
          </w:p>
        </w:tc>
        <w:tc>
          <w:tcPr>
            <w:tcW w:w="782" w:type="pct"/>
          </w:tcPr>
          <w:p w14:paraId="74DEDF2B" w14:textId="77777777" w:rsidR="00F279AF" w:rsidRPr="006D77D6" w:rsidRDefault="002A71A3" w:rsidP="002A71A3">
            <w:pPr>
              <w:pStyle w:val="ListParagraph"/>
              <w:spacing w:after="0"/>
              <w:ind w:left="0"/>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s 1-2</w:t>
            </w:r>
          </w:p>
        </w:tc>
        <w:tc>
          <w:tcPr>
            <w:tcW w:w="1401" w:type="pct"/>
          </w:tcPr>
          <w:p w14:paraId="25247CEB" w14:textId="77777777" w:rsidR="00F279AF" w:rsidRPr="006D77D6" w:rsidRDefault="00F279AF" w:rsidP="005774E0">
            <w:pPr>
              <w:pStyle w:val="ListParagraph"/>
              <w:spacing w:after="0"/>
              <w:ind w:left="342"/>
              <w:rPr>
                <w:rFonts w:ascii="Times New Roman" w:hAnsi="Times New Roman"/>
                <w:sz w:val="24"/>
                <w:szCs w:val="24"/>
              </w:rPr>
            </w:pPr>
          </w:p>
        </w:tc>
        <w:tc>
          <w:tcPr>
            <w:tcW w:w="692" w:type="pct"/>
          </w:tcPr>
          <w:p w14:paraId="03D90670" w14:textId="77777777" w:rsidR="00F279AF" w:rsidRPr="006D77D6" w:rsidRDefault="00F279AF" w:rsidP="005774E0">
            <w:pPr>
              <w:pStyle w:val="ListParagraph"/>
              <w:spacing w:after="0"/>
              <w:ind w:left="342"/>
              <w:rPr>
                <w:rFonts w:ascii="Times New Roman" w:hAnsi="Times New Roman"/>
                <w:sz w:val="24"/>
                <w:szCs w:val="24"/>
              </w:rPr>
            </w:pPr>
          </w:p>
        </w:tc>
      </w:tr>
      <w:tr w:rsidR="00F279AF" w:rsidRPr="006D77D6" w14:paraId="4DB3B0B8" w14:textId="77777777" w:rsidTr="00F279AF">
        <w:tc>
          <w:tcPr>
            <w:tcW w:w="669" w:type="pct"/>
          </w:tcPr>
          <w:p w14:paraId="0B899B84" w14:textId="77777777" w:rsidR="00F279AF" w:rsidRPr="006D77D6" w:rsidRDefault="00F279AF" w:rsidP="005774E0">
            <w:r w:rsidRPr="006D77D6">
              <w:t>Setting</w:t>
            </w:r>
          </w:p>
        </w:tc>
        <w:tc>
          <w:tcPr>
            <w:tcW w:w="268" w:type="pct"/>
          </w:tcPr>
          <w:p w14:paraId="391FC004" w14:textId="77777777" w:rsidR="00F279AF" w:rsidRPr="006D77D6" w:rsidRDefault="00F279AF" w:rsidP="005774E0">
            <w:r w:rsidRPr="006D77D6">
              <w:t>5</w:t>
            </w:r>
          </w:p>
        </w:tc>
        <w:tc>
          <w:tcPr>
            <w:tcW w:w="1188" w:type="pct"/>
          </w:tcPr>
          <w:p w14:paraId="1216219D" w14:textId="77777777" w:rsidR="00F279AF" w:rsidRPr="006D77D6" w:rsidRDefault="00F279AF" w:rsidP="005774E0">
            <w:r w:rsidRPr="006D77D6">
              <w:t>Describe the setting, locations, and relevant dates, including periods of recruitment, exposure, follow-up, and data collection</w:t>
            </w:r>
          </w:p>
        </w:tc>
        <w:tc>
          <w:tcPr>
            <w:tcW w:w="782" w:type="pct"/>
          </w:tcPr>
          <w:p w14:paraId="76143470" w14:textId="77777777" w:rsidR="00F279AF" w:rsidRPr="006D77D6" w:rsidRDefault="002A71A3" w:rsidP="005774E0">
            <w:r w:rsidRPr="006D77D6">
              <w:rPr>
                <w:i/>
              </w:rPr>
              <w:t>Methods – Study design and data</w:t>
            </w:r>
            <w:r w:rsidRPr="006D77D6">
              <w:t xml:space="preserve"> – paragraph 1</w:t>
            </w:r>
          </w:p>
        </w:tc>
        <w:tc>
          <w:tcPr>
            <w:tcW w:w="1401" w:type="pct"/>
          </w:tcPr>
          <w:p w14:paraId="002C9391" w14:textId="77777777" w:rsidR="00F279AF" w:rsidRPr="006D77D6" w:rsidRDefault="00F279AF" w:rsidP="005774E0"/>
        </w:tc>
        <w:tc>
          <w:tcPr>
            <w:tcW w:w="692" w:type="pct"/>
          </w:tcPr>
          <w:p w14:paraId="4925E449" w14:textId="77777777" w:rsidR="00F279AF" w:rsidRPr="006D77D6" w:rsidRDefault="00F279AF" w:rsidP="005774E0"/>
        </w:tc>
      </w:tr>
      <w:tr w:rsidR="00F279AF" w:rsidRPr="006D77D6" w14:paraId="321A5FC9" w14:textId="77777777" w:rsidTr="00F279AF">
        <w:tc>
          <w:tcPr>
            <w:tcW w:w="669" w:type="pct"/>
          </w:tcPr>
          <w:p w14:paraId="018F4FCD" w14:textId="77777777" w:rsidR="00F279AF" w:rsidRPr="006D77D6" w:rsidRDefault="00F279AF" w:rsidP="005774E0">
            <w:r w:rsidRPr="006D77D6">
              <w:lastRenderedPageBreak/>
              <w:t>Participants</w:t>
            </w:r>
          </w:p>
        </w:tc>
        <w:tc>
          <w:tcPr>
            <w:tcW w:w="268" w:type="pct"/>
          </w:tcPr>
          <w:p w14:paraId="71F50D7D" w14:textId="77777777" w:rsidR="00F279AF" w:rsidRPr="006D77D6" w:rsidRDefault="00F279AF" w:rsidP="005774E0">
            <w:r w:rsidRPr="006D77D6">
              <w:t>6</w:t>
            </w:r>
          </w:p>
        </w:tc>
        <w:tc>
          <w:tcPr>
            <w:tcW w:w="1188" w:type="pct"/>
          </w:tcPr>
          <w:p w14:paraId="61136015" w14:textId="77777777" w:rsidR="00F279AF" w:rsidRPr="006D77D6" w:rsidRDefault="00F279AF" w:rsidP="005774E0">
            <w:pPr>
              <w:autoSpaceDE w:val="0"/>
              <w:autoSpaceDN w:val="0"/>
              <w:adjustRightInd w:val="0"/>
            </w:pPr>
            <w:r w:rsidRPr="006D77D6">
              <w:rPr>
                <w:i/>
              </w:rPr>
              <w:t>(a) Cohort study</w:t>
            </w:r>
            <w:r w:rsidRPr="006D77D6">
              <w:t xml:space="preserve"> - Give the eligibility criteria, and the sources and methods of selection of participants. Describe methods of follow-up</w:t>
            </w:r>
          </w:p>
          <w:p w14:paraId="3F59EBC2" w14:textId="77777777" w:rsidR="00F279AF" w:rsidRPr="006D77D6" w:rsidRDefault="00F279AF" w:rsidP="005774E0">
            <w:pPr>
              <w:autoSpaceDE w:val="0"/>
              <w:autoSpaceDN w:val="0"/>
              <w:adjustRightInd w:val="0"/>
            </w:pPr>
            <w:r w:rsidRPr="006D77D6">
              <w:rPr>
                <w:i/>
              </w:rPr>
              <w:t>Case-control study</w:t>
            </w:r>
            <w:r w:rsidRPr="006D77D6">
              <w:t xml:space="preserve"> - Give the eligibility criteria, and the sources and methods of case ascertainment and control selection. Give the rationale for the choice of cases and controls</w:t>
            </w:r>
          </w:p>
          <w:p w14:paraId="77B63B0E" w14:textId="77777777" w:rsidR="00F279AF" w:rsidRPr="006D77D6" w:rsidRDefault="00F279AF" w:rsidP="005774E0">
            <w:pPr>
              <w:autoSpaceDE w:val="0"/>
              <w:autoSpaceDN w:val="0"/>
              <w:adjustRightInd w:val="0"/>
            </w:pPr>
            <w:r w:rsidRPr="006D77D6">
              <w:rPr>
                <w:i/>
              </w:rPr>
              <w:t>Cross-sectional study</w:t>
            </w:r>
            <w:r w:rsidRPr="006D77D6">
              <w:t xml:space="preserve"> - Give the eligibility criteria, and the sources and methods of selection of participants</w:t>
            </w:r>
          </w:p>
          <w:p w14:paraId="2504702A" w14:textId="77777777" w:rsidR="00F279AF" w:rsidRPr="006D77D6" w:rsidRDefault="00F279AF" w:rsidP="005774E0">
            <w:pPr>
              <w:autoSpaceDE w:val="0"/>
              <w:autoSpaceDN w:val="0"/>
              <w:adjustRightInd w:val="0"/>
            </w:pPr>
          </w:p>
          <w:p w14:paraId="364FBA46" w14:textId="77777777" w:rsidR="00F279AF" w:rsidRPr="006D77D6" w:rsidRDefault="00F279AF" w:rsidP="005774E0">
            <w:pPr>
              <w:autoSpaceDE w:val="0"/>
              <w:autoSpaceDN w:val="0"/>
              <w:adjustRightInd w:val="0"/>
            </w:pPr>
            <w:r w:rsidRPr="006D77D6">
              <w:rPr>
                <w:i/>
              </w:rPr>
              <w:t>(b) Cohort study</w:t>
            </w:r>
            <w:r w:rsidRPr="006D77D6">
              <w:t xml:space="preserve"> - For matched studies, give matching criteria and number of exposed and unexposed</w:t>
            </w:r>
          </w:p>
          <w:p w14:paraId="2BA9E00E" w14:textId="77777777" w:rsidR="00F279AF" w:rsidRPr="006D77D6" w:rsidRDefault="00F279AF" w:rsidP="005774E0">
            <w:r w:rsidRPr="006D77D6">
              <w:rPr>
                <w:i/>
              </w:rPr>
              <w:t>Case-control study</w:t>
            </w:r>
            <w:r w:rsidRPr="006D77D6">
              <w:t xml:space="preserve"> - For matched studies, give matching criteria and the number of controls per case</w:t>
            </w:r>
          </w:p>
        </w:tc>
        <w:tc>
          <w:tcPr>
            <w:tcW w:w="782" w:type="pct"/>
          </w:tcPr>
          <w:p w14:paraId="2F053DA6" w14:textId="77777777" w:rsidR="00F279AF" w:rsidRPr="006D77D6" w:rsidRDefault="002A71A3" w:rsidP="002A71A3">
            <w:pPr>
              <w:pStyle w:val="ListParagraph"/>
              <w:numPr>
                <w:ilvl w:val="0"/>
                <w:numId w:val="5"/>
              </w:numPr>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s 1-2</w:t>
            </w:r>
          </w:p>
          <w:p w14:paraId="771AC47F" w14:textId="77777777" w:rsidR="002A71A3" w:rsidRPr="006D77D6" w:rsidRDefault="002A71A3" w:rsidP="002A71A3">
            <w:pPr>
              <w:pStyle w:val="ListParagraph"/>
              <w:numPr>
                <w:ilvl w:val="0"/>
                <w:numId w:val="5"/>
              </w:numPr>
              <w:rPr>
                <w:rFonts w:ascii="Times New Roman" w:hAnsi="Times New Roman"/>
                <w:sz w:val="24"/>
                <w:szCs w:val="24"/>
              </w:rPr>
            </w:pPr>
            <w:r w:rsidRPr="006D77D6">
              <w:rPr>
                <w:rFonts w:ascii="Times New Roman" w:hAnsi="Times New Roman"/>
                <w:sz w:val="24"/>
                <w:szCs w:val="24"/>
              </w:rPr>
              <w:t>N/A</w:t>
            </w:r>
          </w:p>
        </w:tc>
        <w:tc>
          <w:tcPr>
            <w:tcW w:w="1401" w:type="pct"/>
          </w:tcPr>
          <w:p w14:paraId="58F12902" w14:textId="77777777" w:rsidR="00F279AF" w:rsidRPr="006D77D6" w:rsidRDefault="00F279AF" w:rsidP="005774E0">
            <w:r w:rsidRPr="006D77D6">
              <w:t xml:space="preserve">RECORD 6.1: The methods of study population selection (such as codes or algorithms used to identify subjects) should be listed in detail. If this is not possible, an explanation should be provided. </w:t>
            </w:r>
          </w:p>
          <w:p w14:paraId="36BF08B8" w14:textId="77777777" w:rsidR="00F279AF" w:rsidRPr="006D77D6" w:rsidRDefault="00F279AF" w:rsidP="005774E0"/>
          <w:p w14:paraId="59BE5043" w14:textId="77777777" w:rsidR="00F279AF" w:rsidRPr="006D77D6" w:rsidRDefault="00F279AF" w:rsidP="005774E0">
            <w:r w:rsidRPr="006D77D6">
              <w:t>RECORD 6.2: Any validation studies of the codes or algorithms used to select the population should be referenced. If validation was conducted for this study and not published elsewhere, detailed methods and results should be provided.</w:t>
            </w:r>
          </w:p>
          <w:p w14:paraId="7519F6E0" w14:textId="77777777" w:rsidR="00F279AF" w:rsidRPr="006D77D6" w:rsidRDefault="00F279AF" w:rsidP="005774E0"/>
          <w:p w14:paraId="0020D5BB" w14:textId="77777777" w:rsidR="00F279AF" w:rsidRPr="006D77D6" w:rsidRDefault="00F279AF" w:rsidP="005774E0">
            <w:r w:rsidRPr="006D77D6">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6B41F35" w14:textId="5B391794" w:rsidR="00F279AF" w:rsidRPr="006701EA" w:rsidRDefault="002A71A3" w:rsidP="002A71A3">
            <w:pPr>
              <w:pStyle w:val="ListParagraph"/>
              <w:numPr>
                <w:ilvl w:val="0"/>
                <w:numId w:val="6"/>
              </w:numPr>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 </w:t>
            </w:r>
            <w:r w:rsidR="009D1D7C">
              <w:rPr>
                <w:rFonts w:ascii="Times New Roman" w:hAnsi="Times New Roman"/>
                <w:sz w:val="24"/>
                <w:szCs w:val="24"/>
              </w:rPr>
              <w:t>1</w:t>
            </w:r>
          </w:p>
          <w:p w14:paraId="471DF78A" w14:textId="4D33B721" w:rsidR="002A71A3" w:rsidRPr="006701EA" w:rsidRDefault="006701EA" w:rsidP="002A71A3">
            <w:pPr>
              <w:pStyle w:val="ListParagraph"/>
              <w:numPr>
                <w:ilvl w:val="0"/>
                <w:numId w:val="6"/>
              </w:numPr>
              <w:rPr>
                <w:rFonts w:ascii="Times New Roman" w:hAnsi="Times New Roman"/>
                <w:sz w:val="24"/>
                <w:szCs w:val="24"/>
              </w:rPr>
            </w:pPr>
            <w:r w:rsidRPr="006701EA">
              <w:rPr>
                <w:rFonts w:ascii="Times New Roman" w:hAnsi="Times New Roman"/>
                <w:sz w:val="24"/>
                <w:szCs w:val="24"/>
              </w:rPr>
              <w:t>N/A</w:t>
            </w:r>
          </w:p>
          <w:p w14:paraId="63AE55B1" w14:textId="77777777" w:rsidR="002A71A3" w:rsidRPr="006D77D6" w:rsidRDefault="002A71A3" w:rsidP="002A71A3">
            <w:pPr>
              <w:pStyle w:val="ListParagraph"/>
              <w:numPr>
                <w:ilvl w:val="0"/>
                <w:numId w:val="6"/>
              </w:numPr>
              <w:rPr>
                <w:rFonts w:ascii="Times New Roman" w:hAnsi="Times New Roman"/>
                <w:sz w:val="24"/>
                <w:szCs w:val="24"/>
              </w:rPr>
            </w:pPr>
            <w:r w:rsidRPr="006D77D6">
              <w:rPr>
                <w:rFonts w:ascii="Times New Roman" w:hAnsi="Times New Roman"/>
                <w:sz w:val="24"/>
                <w:szCs w:val="24"/>
              </w:rPr>
              <w:t>N/A</w:t>
            </w:r>
          </w:p>
        </w:tc>
      </w:tr>
      <w:tr w:rsidR="00F279AF" w:rsidRPr="006D77D6" w14:paraId="523CE6E8" w14:textId="77777777" w:rsidTr="00F279AF">
        <w:tc>
          <w:tcPr>
            <w:tcW w:w="669" w:type="pct"/>
          </w:tcPr>
          <w:p w14:paraId="38D97EDB" w14:textId="77777777" w:rsidR="00F279AF" w:rsidRPr="006D77D6" w:rsidRDefault="00F279AF" w:rsidP="005774E0">
            <w:r w:rsidRPr="006D77D6">
              <w:t>Variables</w:t>
            </w:r>
          </w:p>
        </w:tc>
        <w:tc>
          <w:tcPr>
            <w:tcW w:w="268" w:type="pct"/>
          </w:tcPr>
          <w:p w14:paraId="0AE4736D" w14:textId="77777777" w:rsidR="00F279AF" w:rsidRPr="006D77D6" w:rsidRDefault="00F279AF" w:rsidP="005774E0">
            <w:r w:rsidRPr="006D77D6">
              <w:t>7</w:t>
            </w:r>
          </w:p>
        </w:tc>
        <w:tc>
          <w:tcPr>
            <w:tcW w:w="1188" w:type="pct"/>
          </w:tcPr>
          <w:p w14:paraId="792CC43B" w14:textId="77777777" w:rsidR="00F279AF" w:rsidRPr="006D77D6" w:rsidRDefault="00F279AF" w:rsidP="005774E0">
            <w:r w:rsidRPr="006D77D6">
              <w:t>Clearly define all outcomes, exposures, predictors, potential confounders, and effect modifiers. Give diagnostic criteria, if applicable.</w:t>
            </w:r>
          </w:p>
        </w:tc>
        <w:tc>
          <w:tcPr>
            <w:tcW w:w="782" w:type="pct"/>
          </w:tcPr>
          <w:p w14:paraId="45710F02" w14:textId="77777777" w:rsidR="00F279AF" w:rsidRPr="006D77D6" w:rsidRDefault="002A71A3" w:rsidP="005774E0">
            <w:r w:rsidRPr="006D77D6">
              <w:rPr>
                <w:i/>
              </w:rPr>
              <w:t>Methods – Study design and data</w:t>
            </w:r>
            <w:r w:rsidRPr="006D77D6">
              <w:t xml:space="preserve"> – paragraphs 3-5; </w:t>
            </w:r>
            <w:r w:rsidRPr="006D77D6">
              <w:rPr>
                <w:i/>
              </w:rPr>
              <w:t>Methods – Blood pressure measurement and definition of hypertension</w:t>
            </w:r>
            <w:r w:rsidRPr="006D77D6">
              <w:t xml:space="preserve"> – paragraphs 1-2</w:t>
            </w:r>
          </w:p>
        </w:tc>
        <w:tc>
          <w:tcPr>
            <w:tcW w:w="1401" w:type="pct"/>
          </w:tcPr>
          <w:p w14:paraId="1D599812" w14:textId="77777777" w:rsidR="00F279AF" w:rsidRPr="006D77D6" w:rsidRDefault="00F279AF" w:rsidP="005774E0">
            <w:r w:rsidRPr="006D77D6">
              <w:t>RECORD 7.1: A complete list of codes and algorithms used to classify exposures, outcomes, confounders, and effect modifiers should be provided. If these cannot be reported, an explanation should be provided.</w:t>
            </w:r>
          </w:p>
        </w:tc>
        <w:tc>
          <w:tcPr>
            <w:tcW w:w="692" w:type="pct"/>
          </w:tcPr>
          <w:p w14:paraId="112BA3F0" w14:textId="0715E3E1" w:rsidR="00F279AF" w:rsidRPr="006D77D6" w:rsidRDefault="001C351E" w:rsidP="005774E0">
            <w:r w:rsidRPr="006D77D6">
              <w:rPr>
                <w:i/>
              </w:rPr>
              <w:t>Methods – Study design and data</w:t>
            </w:r>
            <w:r w:rsidRPr="006D77D6">
              <w:t xml:space="preserve"> – paragraphs 3-5; </w:t>
            </w:r>
            <w:r w:rsidRPr="006D77D6">
              <w:rPr>
                <w:i/>
              </w:rPr>
              <w:t>Methods – Blood pressure measurement and definition of hypertension</w:t>
            </w:r>
            <w:r w:rsidRPr="006D77D6">
              <w:t xml:space="preserve"> – paragraphs 1-2</w:t>
            </w:r>
          </w:p>
        </w:tc>
      </w:tr>
      <w:tr w:rsidR="00F279AF" w:rsidRPr="006D77D6" w14:paraId="383CF630" w14:textId="77777777" w:rsidTr="00F279AF">
        <w:tc>
          <w:tcPr>
            <w:tcW w:w="669" w:type="pct"/>
          </w:tcPr>
          <w:p w14:paraId="05733F61" w14:textId="77777777" w:rsidR="00F279AF" w:rsidRPr="006D77D6" w:rsidRDefault="00F279AF" w:rsidP="005774E0">
            <w:r w:rsidRPr="006D77D6">
              <w:t>Data sources/ measurement</w:t>
            </w:r>
          </w:p>
        </w:tc>
        <w:tc>
          <w:tcPr>
            <w:tcW w:w="268" w:type="pct"/>
          </w:tcPr>
          <w:p w14:paraId="315331B3" w14:textId="77777777" w:rsidR="00F279AF" w:rsidRPr="006D77D6" w:rsidRDefault="00F279AF" w:rsidP="005774E0">
            <w:r w:rsidRPr="006D77D6">
              <w:t>8</w:t>
            </w:r>
          </w:p>
        </w:tc>
        <w:tc>
          <w:tcPr>
            <w:tcW w:w="1188" w:type="pct"/>
          </w:tcPr>
          <w:p w14:paraId="5FA6621D" w14:textId="77777777" w:rsidR="00F279AF" w:rsidRPr="006D77D6" w:rsidRDefault="00F279AF" w:rsidP="005774E0">
            <w:pPr>
              <w:autoSpaceDE w:val="0"/>
              <w:autoSpaceDN w:val="0"/>
              <w:adjustRightInd w:val="0"/>
            </w:pPr>
            <w:r w:rsidRPr="006D77D6">
              <w:t>For each variable of interest, give sources of data and details of methods of assessment (measurement).</w:t>
            </w:r>
          </w:p>
          <w:p w14:paraId="0D0ED452" w14:textId="77777777" w:rsidR="00F279AF" w:rsidRPr="006D77D6" w:rsidRDefault="00F279AF" w:rsidP="005774E0">
            <w:r w:rsidRPr="006D77D6">
              <w:lastRenderedPageBreak/>
              <w:t>Describe comparability of assessment methods if there is more than one group</w:t>
            </w:r>
          </w:p>
        </w:tc>
        <w:tc>
          <w:tcPr>
            <w:tcW w:w="782" w:type="pct"/>
          </w:tcPr>
          <w:p w14:paraId="0CF402D7" w14:textId="77777777" w:rsidR="00F279AF" w:rsidRPr="006D77D6" w:rsidRDefault="00BA5CF9" w:rsidP="005774E0">
            <w:r w:rsidRPr="006D77D6">
              <w:rPr>
                <w:i/>
              </w:rPr>
              <w:lastRenderedPageBreak/>
              <w:t>Methods – Study design and data</w:t>
            </w:r>
            <w:r w:rsidRPr="006D77D6">
              <w:t xml:space="preserve"> – paragraphs 3-5; </w:t>
            </w:r>
            <w:r w:rsidRPr="006D77D6">
              <w:rPr>
                <w:i/>
              </w:rPr>
              <w:t xml:space="preserve">Methods – Blood pressure </w:t>
            </w:r>
            <w:r w:rsidRPr="006D77D6">
              <w:rPr>
                <w:i/>
              </w:rPr>
              <w:lastRenderedPageBreak/>
              <w:t>measurement and definition of hypertension</w:t>
            </w:r>
            <w:r w:rsidRPr="006D77D6">
              <w:t xml:space="preserve"> – paragraphs 1-2</w:t>
            </w:r>
          </w:p>
        </w:tc>
        <w:tc>
          <w:tcPr>
            <w:tcW w:w="1401" w:type="pct"/>
          </w:tcPr>
          <w:p w14:paraId="081DBCAA" w14:textId="77777777" w:rsidR="00F279AF" w:rsidRPr="006D77D6" w:rsidRDefault="00F279AF" w:rsidP="005774E0"/>
        </w:tc>
        <w:tc>
          <w:tcPr>
            <w:tcW w:w="692" w:type="pct"/>
          </w:tcPr>
          <w:p w14:paraId="77DB6EF7" w14:textId="77777777" w:rsidR="00F279AF" w:rsidRPr="006D77D6" w:rsidRDefault="00F279AF" w:rsidP="005774E0"/>
        </w:tc>
      </w:tr>
      <w:tr w:rsidR="00F279AF" w:rsidRPr="006D77D6" w14:paraId="58966902" w14:textId="77777777" w:rsidTr="00F279AF">
        <w:tc>
          <w:tcPr>
            <w:tcW w:w="669" w:type="pct"/>
          </w:tcPr>
          <w:p w14:paraId="15BD5E0A" w14:textId="77777777" w:rsidR="00F279AF" w:rsidRPr="006D77D6" w:rsidRDefault="00F279AF" w:rsidP="005774E0">
            <w:r w:rsidRPr="006D77D6">
              <w:t>Bias</w:t>
            </w:r>
          </w:p>
        </w:tc>
        <w:tc>
          <w:tcPr>
            <w:tcW w:w="268" w:type="pct"/>
          </w:tcPr>
          <w:p w14:paraId="1CCD6DDE" w14:textId="77777777" w:rsidR="00F279AF" w:rsidRPr="006D77D6" w:rsidRDefault="00F279AF" w:rsidP="005774E0">
            <w:r w:rsidRPr="006D77D6">
              <w:t>9</w:t>
            </w:r>
          </w:p>
        </w:tc>
        <w:tc>
          <w:tcPr>
            <w:tcW w:w="1188" w:type="pct"/>
          </w:tcPr>
          <w:p w14:paraId="0FFC9506" w14:textId="77777777" w:rsidR="00F279AF" w:rsidRPr="006D77D6" w:rsidRDefault="00F279AF" w:rsidP="005774E0">
            <w:r w:rsidRPr="006D77D6">
              <w:t>Describe any efforts to address potential sources of bias</w:t>
            </w:r>
          </w:p>
        </w:tc>
        <w:tc>
          <w:tcPr>
            <w:tcW w:w="782" w:type="pct"/>
          </w:tcPr>
          <w:p w14:paraId="67EDC392" w14:textId="11E382CD" w:rsidR="00F279AF" w:rsidRPr="006D77D6" w:rsidRDefault="00BA5CF9" w:rsidP="005774E0">
            <w:r w:rsidRPr="006D77D6">
              <w:rPr>
                <w:i/>
              </w:rPr>
              <w:t>Methods – Analysis</w:t>
            </w:r>
            <w:r w:rsidRPr="006D77D6">
              <w:t xml:space="preserve"> – paragraphs 1</w:t>
            </w:r>
            <w:r w:rsidR="006701EA">
              <w:t xml:space="preserve">, 3, </w:t>
            </w:r>
            <w:r w:rsidR="00B427AC" w:rsidRPr="006D77D6">
              <w:t>5</w:t>
            </w:r>
          </w:p>
        </w:tc>
        <w:tc>
          <w:tcPr>
            <w:tcW w:w="1401" w:type="pct"/>
          </w:tcPr>
          <w:p w14:paraId="2774A151" w14:textId="77777777" w:rsidR="00F279AF" w:rsidRPr="006D77D6" w:rsidRDefault="00F279AF" w:rsidP="005774E0"/>
        </w:tc>
        <w:tc>
          <w:tcPr>
            <w:tcW w:w="692" w:type="pct"/>
          </w:tcPr>
          <w:p w14:paraId="405D5BC5" w14:textId="77777777" w:rsidR="00F279AF" w:rsidRPr="006D77D6" w:rsidRDefault="00F279AF" w:rsidP="005774E0"/>
        </w:tc>
      </w:tr>
      <w:tr w:rsidR="00F279AF" w:rsidRPr="006D77D6" w14:paraId="49F0B18C" w14:textId="77777777" w:rsidTr="00F279AF">
        <w:tc>
          <w:tcPr>
            <w:tcW w:w="669" w:type="pct"/>
          </w:tcPr>
          <w:p w14:paraId="1D4766C4" w14:textId="77777777" w:rsidR="00F279AF" w:rsidRPr="006D77D6" w:rsidRDefault="00F279AF" w:rsidP="005774E0">
            <w:r w:rsidRPr="006D77D6">
              <w:t>Study size</w:t>
            </w:r>
          </w:p>
        </w:tc>
        <w:tc>
          <w:tcPr>
            <w:tcW w:w="268" w:type="pct"/>
          </w:tcPr>
          <w:p w14:paraId="573E3C67" w14:textId="77777777" w:rsidR="00F279AF" w:rsidRPr="006D77D6" w:rsidRDefault="00F279AF" w:rsidP="005774E0">
            <w:r w:rsidRPr="006D77D6">
              <w:t>10</w:t>
            </w:r>
          </w:p>
        </w:tc>
        <w:tc>
          <w:tcPr>
            <w:tcW w:w="1188" w:type="pct"/>
          </w:tcPr>
          <w:p w14:paraId="09A01509" w14:textId="77777777" w:rsidR="00F279AF" w:rsidRPr="006D77D6" w:rsidRDefault="00F279AF" w:rsidP="005774E0">
            <w:r w:rsidRPr="006D77D6">
              <w:t>Explain how the study size was arrived at</w:t>
            </w:r>
          </w:p>
        </w:tc>
        <w:tc>
          <w:tcPr>
            <w:tcW w:w="782" w:type="pct"/>
          </w:tcPr>
          <w:p w14:paraId="5D53B709" w14:textId="77777777" w:rsidR="00F279AF" w:rsidRPr="006D77D6" w:rsidRDefault="00BA5CF9" w:rsidP="005774E0">
            <w:r w:rsidRPr="006D77D6">
              <w:rPr>
                <w:i/>
              </w:rPr>
              <w:t>Methods – Study design and data</w:t>
            </w:r>
            <w:r w:rsidRPr="006D77D6">
              <w:t xml:space="preserve"> – paragraph 2</w:t>
            </w:r>
          </w:p>
        </w:tc>
        <w:tc>
          <w:tcPr>
            <w:tcW w:w="1401" w:type="pct"/>
          </w:tcPr>
          <w:p w14:paraId="6FA1BA05" w14:textId="77777777" w:rsidR="00F279AF" w:rsidRPr="006D77D6" w:rsidRDefault="00F279AF" w:rsidP="005774E0"/>
        </w:tc>
        <w:tc>
          <w:tcPr>
            <w:tcW w:w="692" w:type="pct"/>
          </w:tcPr>
          <w:p w14:paraId="2A6A4548" w14:textId="77777777" w:rsidR="00F279AF" w:rsidRPr="006D77D6" w:rsidRDefault="00F279AF" w:rsidP="005774E0"/>
        </w:tc>
      </w:tr>
      <w:tr w:rsidR="00F279AF" w:rsidRPr="006D77D6" w14:paraId="0C38A4DD" w14:textId="77777777" w:rsidTr="00F279AF">
        <w:tc>
          <w:tcPr>
            <w:tcW w:w="669" w:type="pct"/>
          </w:tcPr>
          <w:p w14:paraId="31D83242" w14:textId="77777777" w:rsidR="00F279AF" w:rsidRPr="006D77D6" w:rsidRDefault="00F279AF" w:rsidP="005774E0">
            <w:r w:rsidRPr="006D77D6">
              <w:t>Quantitative variables</w:t>
            </w:r>
          </w:p>
        </w:tc>
        <w:tc>
          <w:tcPr>
            <w:tcW w:w="268" w:type="pct"/>
          </w:tcPr>
          <w:p w14:paraId="4E0CE51E" w14:textId="77777777" w:rsidR="00F279AF" w:rsidRPr="006D77D6" w:rsidRDefault="00F279AF" w:rsidP="005774E0">
            <w:r w:rsidRPr="006D77D6">
              <w:t>11</w:t>
            </w:r>
          </w:p>
        </w:tc>
        <w:tc>
          <w:tcPr>
            <w:tcW w:w="1188" w:type="pct"/>
          </w:tcPr>
          <w:p w14:paraId="5FBE9340" w14:textId="77777777" w:rsidR="00F279AF" w:rsidRPr="006D77D6" w:rsidRDefault="00F279AF" w:rsidP="005774E0">
            <w:r w:rsidRPr="006D77D6">
              <w:t>Explain how quantitative variables were handled in the analyses. If applicable, describe which groupings were chosen, and why</w:t>
            </w:r>
          </w:p>
        </w:tc>
        <w:tc>
          <w:tcPr>
            <w:tcW w:w="782" w:type="pct"/>
          </w:tcPr>
          <w:p w14:paraId="2D23F8E9" w14:textId="77777777" w:rsidR="00F279AF" w:rsidRPr="006D77D6" w:rsidRDefault="00BA5CF9" w:rsidP="005774E0">
            <w:r w:rsidRPr="006D77D6">
              <w:rPr>
                <w:i/>
              </w:rPr>
              <w:t>Methods – Study design and data</w:t>
            </w:r>
            <w:r w:rsidRPr="006D77D6">
              <w:t xml:space="preserve"> – paragraphs 3-5; </w:t>
            </w:r>
            <w:r w:rsidRPr="006D77D6">
              <w:rPr>
                <w:i/>
              </w:rPr>
              <w:t>Methods – Blood pressure measurement and definition of hypertension</w:t>
            </w:r>
            <w:r w:rsidRPr="006D77D6">
              <w:t xml:space="preserve"> – paragraphs 1-2</w:t>
            </w:r>
          </w:p>
        </w:tc>
        <w:tc>
          <w:tcPr>
            <w:tcW w:w="1401" w:type="pct"/>
          </w:tcPr>
          <w:p w14:paraId="5810C362" w14:textId="77777777" w:rsidR="00F279AF" w:rsidRPr="006D77D6" w:rsidRDefault="00F279AF" w:rsidP="005774E0"/>
        </w:tc>
        <w:tc>
          <w:tcPr>
            <w:tcW w:w="692" w:type="pct"/>
          </w:tcPr>
          <w:p w14:paraId="16245E0C" w14:textId="77777777" w:rsidR="00F279AF" w:rsidRPr="006D77D6" w:rsidRDefault="00F279AF" w:rsidP="005774E0"/>
        </w:tc>
      </w:tr>
      <w:tr w:rsidR="00F279AF" w:rsidRPr="006D77D6" w14:paraId="21A1702E" w14:textId="77777777" w:rsidTr="00F279AF">
        <w:tc>
          <w:tcPr>
            <w:tcW w:w="669" w:type="pct"/>
          </w:tcPr>
          <w:p w14:paraId="74197618" w14:textId="77777777" w:rsidR="00F279AF" w:rsidRPr="006D77D6" w:rsidRDefault="00F279AF" w:rsidP="005774E0">
            <w:r w:rsidRPr="006D77D6">
              <w:t>Statistical methods</w:t>
            </w:r>
          </w:p>
        </w:tc>
        <w:tc>
          <w:tcPr>
            <w:tcW w:w="268" w:type="pct"/>
          </w:tcPr>
          <w:p w14:paraId="0FD45F52" w14:textId="77777777" w:rsidR="00F279AF" w:rsidRPr="006D77D6" w:rsidRDefault="00F279AF" w:rsidP="005774E0">
            <w:r w:rsidRPr="006D77D6">
              <w:t>12</w:t>
            </w:r>
          </w:p>
        </w:tc>
        <w:tc>
          <w:tcPr>
            <w:tcW w:w="1188" w:type="pct"/>
          </w:tcPr>
          <w:p w14:paraId="61599624" w14:textId="77777777" w:rsidR="00F279AF" w:rsidRPr="006D77D6" w:rsidRDefault="00F279AF" w:rsidP="005774E0">
            <w:pPr>
              <w:autoSpaceDE w:val="0"/>
              <w:autoSpaceDN w:val="0"/>
              <w:adjustRightInd w:val="0"/>
            </w:pPr>
            <w:r w:rsidRPr="006D77D6">
              <w:t>(a) Describe all statistical methods, including those used to control for confounding</w:t>
            </w:r>
          </w:p>
          <w:p w14:paraId="44E1DC9D" w14:textId="77777777" w:rsidR="00F279AF" w:rsidRPr="006D77D6" w:rsidRDefault="00F279AF" w:rsidP="005774E0">
            <w:pPr>
              <w:autoSpaceDE w:val="0"/>
              <w:autoSpaceDN w:val="0"/>
              <w:adjustRightInd w:val="0"/>
            </w:pPr>
            <w:r w:rsidRPr="006D77D6">
              <w:t>(b) Describe any methods used to examine subgroups and interactions</w:t>
            </w:r>
          </w:p>
          <w:p w14:paraId="27D93E57" w14:textId="77777777" w:rsidR="00F279AF" w:rsidRPr="006D77D6" w:rsidRDefault="00F279AF" w:rsidP="005774E0">
            <w:pPr>
              <w:autoSpaceDE w:val="0"/>
              <w:autoSpaceDN w:val="0"/>
              <w:adjustRightInd w:val="0"/>
            </w:pPr>
            <w:r w:rsidRPr="006D77D6">
              <w:t>(c) Explain how missing data were addressed</w:t>
            </w:r>
          </w:p>
          <w:p w14:paraId="54395823" w14:textId="77777777" w:rsidR="00F279AF" w:rsidRPr="006D77D6" w:rsidRDefault="00F279AF" w:rsidP="005774E0">
            <w:pPr>
              <w:autoSpaceDE w:val="0"/>
              <w:autoSpaceDN w:val="0"/>
              <w:adjustRightInd w:val="0"/>
            </w:pPr>
            <w:r w:rsidRPr="006D77D6">
              <w:t xml:space="preserve">(d) </w:t>
            </w:r>
            <w:r w:rsidRPr="006D77D6">
              <w:rPr>
                <w:i/>
              </w:rPr>
              <w:t>Cohort study</w:t>
            </w:r>
            <w:r w:rsidRPr="006D77D6">
              <w:t xml:space="preserve"> - If applicable, explain how loss to follow-up was addressed</w:t>
            </w:r>
          </w:p>
          <w:p w14:paraId="36F709F6" w14:textId="77777777" w:rsidR="00F279AF" w:rsidRPr="006D77D6" w:rsidRDefault="00F279AF" w:rsidP="005774E0">
            <w:pPr>
              <w:autoSpaceDE w:val="0"/>
              <w:autoSpaceDN w:val="0"/>
              <w:adjustRightInd w:val="0"/>
            </w:pPr>
            <w:r w:rsidRPr="006D77D6">
              <w:rPr>
                <w:i/>
              </w:rPr>
              <w:t>Case-control study</w:t>
            </w:r>
            <w:r w:rsidRPr="006D77D6">
              <w:t xml:space="preserve"> - If applicable, explain how matching of cases and controls was addressed</w:t>
            </w:r>
          </w:p>
          <w:p w14:paraId="3E45F4A4" w14:textId="77777777" w:rsidR="00F279AF" w:rsidRPr="006D77D6" w:rsidRDefault="00F279AF" w:rsidP="005774E0">
            <w:pPr>
              <w:autoSpaceDE w:val="0"/>
              <w:autoSpaceDN w:val="0"/>
              <w:adjustRightInd w:val="0"/>
            </w:pPr>
            <w:r w:rsidRPr="006D77D6">
              <w:rPr>
                <w:i/>
              </w:rPr>
              <w:t>Cross-sectional study</w:t>
            </w:r>
            <w:r w:rsidRPr="006D77D6">
              <w:t xml:space="preserve"> - If applicable, describe analytical methods taking account of sampling strategy</w:t>
            </w:r>
          </w:p>
          <w:p w14:paraId="1CC6FBFD" w14:textId="77777777" w:rsidR="00F279AF" w:rsidRPr="006D77D6" w:rsidRDefault="00F279AF" w:rsidP="005774E0">
            <w:r w:rsidRPr="006D77D6">
              <w:lastRenderedPageBreak/>
              <w:t>(e) Describe any sensitivity analyses</w:t>
            </w:r>
          </w:p>
        </w:tc>
        <w:tc>
          <w:tcPr>
            <w:tcW w:w="782" w:type="pct"/>
          </w:tcPr>
          <w:p w14:paraId="18BDEC88" w14:textId="77777777" w:rsidR="00F279AF" w:rsidRPr="006D77D6" w:rsidRDefault="00B427AC" w:rsidP="005774E0">
            <w:r w:rsidRPr="006D77D6">
              <w:lastRenderedPageBreak/>
              <w:t>(</w:t>
            </w:r>
            <w:proofErr w:type="spellStart"/>
            <w:r w:rsidRPr="006D77D6">
              <w:t>a,</w:t>
            </w:r>
            <w:r w:rsidR="00BA5CF9" w:rsidRPr="006D77D6">
              <w:t>b</w:t>
            </w:r>
            <w:proofErr w:type="spellEnd"/>
            <w:r w:rsidR="00BA5CF9" w:rsidRPr="006D77D6">
              <w:t xml:space="preserve">) </w:t>
            </w:r>
            <w:r w:rsidR="00BA5CF9" w:rsidRPr="006D77D6">
              <w:rPr>
                <w:i/>
              </w:rPr>
              <w:t>Methods – Analysis</w:t>
            </w:r>
            <w:r w:rsidR="00BA5CF9" w:rsidRPr="006D77D6">
              <w:t xml:space="preserve"> – paragraphs 1-5</w:t>
            </w:r>
          </w:p>
          <w:p w14:paraId="4927EC28" w14:textId="0CA76168" w:rsidR="00B427AC" w:rsidRPr="006D77D6" w:rsidRDefault="00B427AC" w:rsidP="00B427AC">
            <w:pPr>
              <w:pStyle w:val="ListParagraph"/>
              <w:numPr>
                <w:ilvl w:val="0"/>
                <w:numId w:val="5"/>
              </w:numPr>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 2</w:t>
            </w:r>
            <w:r w:rsidR="006701EA">
              <w:rPr>
                <w:rFonts w:ascii="Times New Roman" w:hAnsi="Times New Roman"/>
                <w:sz w:val="24"/>
                <w:szCs w:val="24"/>
              </w:rPr>
              <w:t>, 5</w:t>
            </w:r>
          </w:p>
          <w:p w14:paraId="1B9B90B4" w14:textId="77777777" w:rsidR="00B427AC" w:rsidRPr="006D77D6" w:rsidRDefault="00B427AC" w:rsidP="00B427AC">
            <w:pPr>
              <w:pStyle w:val="ListParagraph"/>
              <w:numPr>
                <w:ilvl w:val="0"/>
                <w:numId w:val="5"/>
              </w:numPr>
              <w:rPr>
                <w:rFonts w:ascii="Times New Roman" w:hAnsi="Times New Roman"/>
                <w:sz w:val="24"/>
                <w:szCs w:val="24"/>
              </w:rPr>
            </w:pPr>
            <w:r w:rsidRPr="006D77D6">
              <w:rPr>
                <w:rFonts w:ascii="Times New Roman" w:hAnsi="Times New Roman"/>
                <w:i/>
                <w:sz w:val="24"/>
                <w:szCs w:val="24"/>
              </w:rPr>
              <w:t>Methods – Analysis</w:t>
            </w:r>
            <w:r w:rsidRPr="006D77D6">
              <w:rPr>
                <w:rFonts w:ascii="Times New Roman" w:hAnsi="Times New Roman"/>
                <w:sz w:val="24"/>
                <w:szCs w:val="24"/>
              </w:rPr>
              <w:t xml:space="preserve"> – paragraph 1</w:t>
            </w:r>
          </w:p>
          <w:p w14:paraId="3A0AF885" w14:textId="236C93BF" w:rsidR="00B427AC" w:rsidRPr="006D77D6" w:rsidRDefault="00B427AC" w:rsidP="00B427AC">
            <w:pPr>
              <w:pStyle w:val="ListParagraph"/>
              <w:numPr>
                <w:ilvl w:val="0"/>
                <w:numId w:val="5"/>
              </w:numPr>
              <w:rPr>
                <w:rFonts w:ascii="Times New Roman" w:hAnsi="Times New Roman"/>
                <w:sz w:val="24"/>
                <w:szCs w:val="24"/>
              </w:rPr>
            </w:pPr>
            <w:r w:rsidRPr="006D77D6">
              <w:rPr>
                <w:rFonts w:ascii="Times New Roman" w:hAnsi="Times New Roman"/>
                <w:i/>
                <w:sz w:val="24"/>
                <w:szCs w:val="24"/>
              </w:rPr>
              <w:t>Methods – Analysis</w:t>
            </w:r>
            <w:r w:rsidRPr="006D77D6">
              <w:rPr>
                <w:rFonts w:ascii="Times New Roman" w:hAnsi="Times New Roman"/>
                <w:sz w:val="24"/>
                <w:szCs w:val="24"/>
              </w:rPr>
              <w:t xml:space="preserve"> – paragraphs 1</w:t>
            </w:r>
            <w:r w:rsidR="00F53677">
              <w:rPr>
                <w:rFonts w:ascii="Times New Roman" w:hAnsi="Times New Roman"/>
                <w:sz w:val="24"/>
                <w:szCs w:val="24"/>
              </w:rPr>
              <w:t xml:space="preserve">, </w:t>
            </w:r>
            <w:r w:rsidRPr="006D77D6">
              <w:rPr>
                <w:rFonts w:ascii="Times New Roman" w:hAnsi="Times New Roman"/>
                <w:sz w:val="24"/>
                <w:szCs w:val="24"/>
              </w:rPr>
              <w:t>5</w:t>
            </w:r>
          </w:p>
        </w:tc>
        <w:tc>
          <w:tcPr>
            <w:tcW w:w="1401" w:type="pct"/>
          </w:tcPr>
          <w:p w14:paraId="51ECE9D2" w14:textId="77777777" w:rsidR="00F279AF" w:rsidRPr="006D77D6" w:rsidRDefault="00F279AF" w:rsidP="005774E0">
            <w:r w:rsidRPr="006D77D6">
              <w:t xml:space="preserve"> </w:t>
            </w:r>
          </w:p>
        </w:tc>
        <w:tc>
          <w:tcPr>
            <w:tcW w:w="692" w:type="pct"/>
          </w:tcPr>
          <w:p w14:paraId="08D2FF86" w14:textId="77777777" w:rsidR="00F279AF" w:rsidRPr="006D77D6" w:rsidRDefault="00F279AF" w:rsidP="005774E0"/>
        </w:tc>
      </w:tr>
      <w:tr w:rsidR="00F279AF" w:rsidRPr="006D77D6" w14:paraId="6177F065" w14:textId="77777777" w:rsidTr="00F279AF">
        <w:tc>
          <w:tcPr>
            <w:tcW w:w="669" w:type="pct"/>
          </w:tcPr>
          <w:p w14:paraId="4959468A" w14:textId="77777777" w:rsidR="00F279AF" w:rsidRPr="006D77D6" w:rsidRDefault="00F279AF" w:rsidP="005774E0">
            <w:r w:rsidRPr="006D77D6">
              <w:t>Data access and cleaning methods</w:t>
            </w:r>
          </w:p>
        </w:tc>
        <w:tc>
          <w:tcPr>
            <w:tcW w:w="268" w:type="pct"/>
          </w:tcPr>
          <w:p w14:paraId="00F3EDF5" w14:textId="77777777" w:rsidR="00F279AF" w:rsidRPr="006D77D6" w:rsidRDefault="00F279AF" w:rsidP="005774E0"/>
        </w:tc>
        <w:tc>
          <w:tcPr>
            <w:tcW w:w="1188" w:type="pct"/>
          </w:tcPr>
          <w:p w14:paraId="28FC90F8" w14:textId="77777777" w:rsidR="00F279AF" w:rsidRPr="006D77D6" w:rsidRDefault="00F279AF" w:rsidP="005774E0">
            <w:r w:rsidRPr="006D77D6">
              <w:t>..</w:t>
            </w:r>
          </w:p>
        </w:tc>
        <w:tc>
          <w:tcPr>
            <w:tcW w:w="782" w:type="pct"/>
          </w:tcPr>
          <w:p w14:paraId="7C524013" w14:textId="77777777" w:rsidR="00F279AF" w:rsidRPr="006D77D6" w:rsidRDefault="00F279AF" w:rsidP="005774E0"/>
        </w:tc>
        <w:tc>
          <w:tcPr>
            <w:tcW w:w="1401" w:type="pct"/>
          </w:tcPr>
          <w:p w14:paraId="7A711744" w14:textId="77777777" w:rsidR="00F279AF" w:rsidRPr="006D77D6" w:rsidRDefault="00F279AF" w:rsidP="005774E0">
            <w:r w:rsidRPr="006D77D6">
              <w:t>RECORD 12.1: Authors should describe the extent to which the investigators had access to the database population used to create the study population.</w:t>
            </w:r>
          </w:p>
          <w:p w14:paraId="5F9685C2" w14:textId="77777777" w:rsidR="00F279AF" w:rsidRPr="006D77D6" w:rsidRDefault="00F279AF" w:rsidP="005774E0"/>
          <w:p w14:paraId="2C965FA2" w14:textId="77777777" w:rsidR="00F279AF" w:rsidRPr="006D77D6" w:rsidRDefault="00F279AF" w:rsidP="005774E0">
            <w:r w:rsidRPr="006D77D6">
              <w:t>RECORD 12.2: Authors should provide information on the data cleaning methods used in the study.</w:t>
            </w:r>
          </w:p>
        </w:tc>
        <w:tc>
          <w:tcPr>
            <w:tcW w:w="692" w:type="pct"/>
          </w:tcPr>
          <w:p w14:paraId="68069E55" w14:textId="77777777" w:rsidR="00F279AF" w:rsidRPr="006D77D6" w:rsidRDefault="001C351E" w:rsidP="001C351E">
            <w:pPr>
              <w:pStyle w:val="ListParagraph"/>
              <w:numPr>
                <w:ilvl w:val="0"/>
                <w:numId w:val="7"/>
              </w:numPr>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 1</w:t>
            </w:r>
          </w:p>
          <w:p w14:paraId="1FDFA2DE" w14:textId="32C73A37" w:rsidR="001C351E" w:rsidRPr="006D77D6" w:rsidRDefault="001C351E" w:rsidP="001C351E">
            <w:pPr>
              <w:pStyle w:val="ListParagraph"/>
              <w:numPr>
                <w:ilvl w:val="0"/>
                <w:numId w:val="7"/>
              </w:numPr>
              <w:rPr>
                <w:rFonts w:ascii="Times New Roman" w:hAnsi="Times New Roman"/>
                <w:sz w:val="24"/>
                <w:szCs w:val="24"/>
              </w:rPr>
            </w:pPr>
            <w:r w:rsidRPr="006D77D6">
              <w:rPr>
                <w:rFonts w:ascii="Times New Roman" w:hAnsi="Times New Roman"/>
                <w:i/>
                <w:sz w:val="24"/>
                <w:szCs w:val="24"/>
              </w:rPr>
              <w:t>Methods – Study design and data</w:t>
            </w:r>
            <w:r w:rsidRPr="006D77D6">
              <w:rPr>
                <w:rFonts w:ascii="Times New Roman" w:hAnsi="Times New Roman"/>
                <w:sz w:val="24"/>
                <w:szCs w:val="24"/>
              </w:rPr>
              <w:t xml:space="preserve"> – paragraph 2</w:t>
            </w:r>
          </w:p>
        </w:tc>
      </w:tr>
      <w:tr w:rsidR="00F279AF" w:rsidRPr="006D77D6" w14:paraId="77592EF6" w14:textId="77777777" w:rsidTr="00F279AF">
        <w:tc>
          <w:tcPr>
            <w:tcW w:w="669" w:type="pct"/>
          </w:tcPr>
          <w:p w14:paraId="514E330C" w14:textId="77777777" w:rsidR="00F279AF" w:rsidRPr="006D77D6" w:rsidRDefault="00F279AF" w:rsidP="005774E0">
            <w:r w:rsidRPr="006D77D6">
              <w:t>Linkage</w:t>
            </w:r>
          </w:p>
        </w:tc>
        <w:tc>
          <w:tcPr>
            <w:tcW w:w="268" w:type="pct"/>
          </w:tcPr>
          <w:p w14:paraId="400943D4" w14:textId="77777777" w:rsidR="00F279AF" w:rsidRPr="006D77D6" w:rsidRDefault="00F279AF" w:rsidP="005774E0"/>
        </w:tc>
        <w:tc>
          <w:tcPr>
            <w:tcW w:w="1188" w:type="pct"/>
          </w:tcPr>
          <w:p w14:paraId="3E7BE825" w14:textId="77777777" w:rsidR="00F279AF" w:rsidRPr="006D77D6" w:rsidRDefault="00F279AF" w:rsidP="005774E0">
            <w:r w:rsidRPr="006D77D6">
              <w:t>..</w:t>
            </w:r>
          </w:p>
        </w:tc>
        <w:tc>
          <w:tcPr>
            <w:tcW w:w="782" w:type="pct"/>
          </w:tcPr>
          <w:p w14:paraId="32859BE6" w14:textId="77777777" w:rsidR="00F279AF" w:rsidRPr="006D77D6" w:rsidRDefault="00F279AF" w:rsidP="005774E0"/>
        </w:tc>
        <w:tc>
          <w:tcPr>
            <w:tcW w:w="1401" w:type="pct"/>
          </w:tcPr>
          <w:p w14:paraId="4ABA92D5" w14:textId="77777777" w:rsidR="00F279AF" w:rsidRPr="006D77D6" w:rsidRDefault="00F279AF" w:rsidP="005774E0">
            <w:r w:rsidRPr="006D77D6">
              <w:t>RECORD 12.3: State whether the study included person-level, institutional-level, or other data linkage across two or more databases. The methods of linkage and methods of linkage quality evaluation should be provided.</w:t>
            </w:r>
          </w:p>
        </w:tc>
        <w:tc>
          <w:tcPr>
            <w:tcW w:w="692" w:type="pct"/>
          </w:tcPr>
          <w:p w14:paraId="729FCBC5" w14:textId="77777777" w:rsidR="00F279AF" w:rsidRPr="006D77D6" w:rsidRDefault="00BA5CF9" w:rsidP="005774E0">
            <w:r w:rsidRPr="006D77D6">
              <w:t>N/A</w:t>
            </w:r>
          </w:p>
        </w:tc>
      </w:tr>
      <w:tr w:rsidR="00F279AF" w:rsidRPr="006D77D6" w14:paraId="40A19E71" w14:textId="77777777" w:rsidTr="00F279AF">
        <w:tc>
          <w:tcPr>
            <w:tcW w:w="5000" w:type="pct"/>
            <w:gridSpan w:val="6"/>
            <w:shd w:val="clear" w:color="auto" w:fill="BFBFBF" w:themeFill="background1" w:themeFillShade="BF"/>
          </w:tcPr>
          <w:p w14:paraId="336B90E0" w14:textId="77777777" w:rsidR="00F279AF" w:rsidRPr="006D77D6" w:rsidRDefault="00F279AF" w:rsidP="005774E0">
            <w:r w:rsidRPr="006D77D6">
              <w:rPr>
                <w:b/>
              </w:rPr>
              <w:t>Results</w:t>
            </w:r>
          </w:p>
        </w:tc>
      </w:tr>
      <w:tr w:rsidR="00F279AF" w:rsidRPr="006D77D6" w14:paraId="2E29AFFA" w14:textId="77777777" w:rsidTr="00F279AF">
        <w:tc>
          <w:tcPr>
            <w:tcW w:w="669" w:type="pct"/>
          </w:tcPr>
          <w:p w14:paraId="13483051" w14:textId="77777777" w:rsidR="00F279AF" w:rsidRPr="006D77D6" w:rsidRDefault="00F279AF" w:rsidP="005774E0">
            <w:r w:rsidRPr="006D77D6">
              <w:t>Participants</w:t>
            </w:r>
          </w:p>
        </w:tc>
        <w:tc>
          <w:tcPr>
            <w:tcW w:w="268" w:type="pct"/>
          </w:tcPr>
          <w:p w14:paraId="5372500B" w14:textId="77777777" w:rsidR="00F279AF" w:rsidRPr="006D77D6" w:rsidRDefault="00F279AF" w:rsidP="005774E0">
            <w:r w:rsidRPr="006D77D6">
              <w:t>13</w:t>
            </w:r>
          </w:p>
        </w:tc>
        <w:tc>
          <w:tcPr>
            <w:tcW w:w="1188" w:type="pct"/>
          </w:tcPr>
          <w:p w14:paraId="63758DCF" w14:textId="77777777" w:rsidR="00F279AF" w:rsidRPr="006D77D6" w:rsidRDefault="00F279AF" w:rsidP="005774E0">
            <w:r w:rsidRPr="006D77D6">
              <w:t>(a) Report the numbers of individuals at each stage of the study (</w:t>
            </w:r>
            <w:r w:rsidRPr="006D77D6">
              <w:rPr>
                <w:i/>
              </w:rPr>
              <w:t>e.g.</w:t>
            </w:r>
            <w:r w:rsidRPr="006D77D6">
              <w:t>, numbers potentially eligible, examined for eligibility, confirmed eligible, included in the study, completing follow-up, and analysed)</w:t>
            </w:r>
          </w:p>
          <w:p w14:paraId="2FCE39E8" w14:textId="77777777" w:rsidR="00F279AF" w:rsidRPr="006D77D6" w:rsidRDefault="00F279AF" w:rsidP="005774E0">
            <w:r w:rsidRPr="006D77D6">
              <w:t>(b) Give reasons for non-participation at each stage.</w:t>
            </w:r>
          </w:p>
          <w:p w14:paraId="15904EDA" w14:textId="77777777" w:rsidR="00F279AF" w:rsidRPr="006D77D6" w:rsidRDefault="00F279AF" w:rsidP="005774E0">
            <w:r w:rsidRPr="006D77D6">
              <w:t>(c) Consider use of a flow diagram</w:t>
            </w:r>
          </w:p>
        </w:tc>
        <w:tc>
          <w:tcPr>
            <w:tcW w:w="782" w:type="pct"/>
          </w:tcPr>
          <w:p w14:paraId="5F0812EF" w14:textId="56AA285F" w:rsidR="00F279AF" w:rsidRPr="006D77D6" w:rsidRDefault="00B427AC" w:rsidP="005774E0">
            <w:r w:rsidRPr="006D77D6">
              <w:t>(</w:t>
            </w:r>
            <w:proofErr w:type="spellStart"/>
            <w:r w:rsidRPr="006D77D6">
              <w:t>a</w:t>
            </w:r>
            <w:r w:rsidR="001C351E" w:rsidRPr="006D77D6">
              <w:t>,b</w:t>
            </w:r>
            <w:proofErr w:type="spellEnd"/>
            <w:r w:rsidRPr="006D77D6">
              <w:t xml:space="preserve">) </w:t>
            </w:r>
            <w:r w:rsidR="001C351E" w:rsidRPr="006D77D6">
              <w:rPr>
                <w:i/>
              </w:rPr>
              <w:t>Methods – Study design and data</w:t>
            </w:r>
            <w:r w:rsidR="001C351E" w:rsidRPr="006D77D6">
              <w:t xml:space="preserve"> – paragraph 2</w:t>
            </w:r>
          </w:p>
          <w:p w14:paraId="5C2DC54E" w14:textId="374CB7B0" w:rsidR="001C351E" w:rsidRPr="006D77D6" w:rsidRDefault="001C351E" w:rsidP="005774E0">
            <w:r w:rsidRPr="006D77D6">
              <w:t xml:space="preserve">(c)We don’t believe a flow diagram to be necessary </w:t>
            </w:r>
          </w:p>
        </w:tc>
        <w:tc>
          <w:tcPr>
            <w:tcW w:w="1401" w:type="pct"/>
          </w:tcPr>
          <w:p w14:paraId="62F71F72" w14:textId="77777777" w:rsidR="00F279AF" w:rsidRPr="006D77D6" w:rsidRDefault="00F279AF" w:rsidP="005774E0">
            <w:r w:rsidRPr="006D77D6">
              <w:t>RECORD 13.1: Describe in detail the selection of the persons included in the study (</w:t>
            </w:r>
            <w:r w:rsidRPr="006D77D6">
              <w:rPr>
                <w:i/>
              </w:rPr>
              <w:t>i.e.,</w:t>
            </w:r>
            <w:r w:rsidRPr="006D77D6">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D7E37A6" w14:textId="6AF52E03" w:rsidR="00F279AF" w:rsidRPr="006D77D6" w:rsidRDefault="001C351E" w:rsidP="005774E0">
            <w:r w:rsidRPr="006D77D6">
              <w:rPr>
                <w:i/>
              </w:rPr>
              <w:t>Methods – Study design and data</w:t>
            </w:r>
            <w:r w:rsidRPr="006D77D6">
              <w:t xml:space="preserve"> – paragraph 2</w:t>
            </w:r>
          </w:p>
        </w:tc>
      </w:tr>
      <w:tr w:rsidR="00F279AF" w:rsidRPr="006D77D6" w14:paraId="43B6619F" w14:textId="77777777" w:rsidTr="00F279AF">
        <w:tc>
          <w:tcPr>
            <w:tcW w:w="669" w:type="pct"/>
          </w:tcPr>
          <w:p w14:paraId="1050C70A" w14:textId="77777777" w:rsidR="00F279AF" w:rsidRPr="006D77D6" w:rsidRDefault="00F279AF" w:rsidP="005774E0">
            <w:r w:rsidRPr="006D77D6">
              <w:t>Descriptive data</w:t>
            </w:r>
          </w:p>
        </w:tc>
        <w:tc>
          <w:tcPr>
            <w:tcW w:w="268" w:type="pct"/>
          </w:tcPr>
          <w:p w14:paraId="05F08D79" w14:textId="77777777" w:rsidR="00F279AF" w:rsidRPr="006D77D6" w:rsidRDefault="00F279AF" w:rsidP="005774E0">
            <w:r w:rsidRPr="006D77D6">
              <w:t>14</w:t>
            </w:r>
          </w:p>
        </w:tc>
        <w:tc>
          <w:tcPr>
            <w:tcW w:w="1188" w:type="pct"/>
          </w:tcPr>
          <w:p w14:paraId="78700F54" w14:textId="77777777" w:rsidR="00F279AF" w:rsidRPr="006D77D6" w:rsidRDefault="00F279AF" w:rsidP="005774E0">
            <w:r w:rsidRPr="006D77D6">
              <w:t>(a) Give characteristics of study participants (</w:t>
            </w:r>
            <w:r w:rsidRPr="006D77D6">
              <w:rPr>
                <w:i/>
              </w:rPr>
              <w:t>e.g.</w:t>
            </w:r>
            <w:r w:rsidRPr="006D77D6">
              <w:t>, demographic, clinical, social) and information on exposures and potential confounders</w:t>
            </w:r>
          </w:p>
          <w:p w14:paraId="7E090871" w14:textId="77777777" w:rsidR="00F279AF" w:rsidRPr="006D77D6" w:rsidRDefault="00F279AF" w:rsidP="005774E0">
            <w:r w:rsidRPr="006D77D6">
              <w:lastRenderedPageBreak/>
              <w:t>(b) Indicate the number of participants with missing data for each variable of interest</w:t>
            </w:r>
          </w:p>
          <w:p w14:paraId="3B95CBDD" w14:textId="77777777" w:rsidR="00F279AF" w:rsidRPr="006D77D6" w:rsidRDefault="00F279AF" w:rsidP="005774E0">
            <w:r w:rsidRPr="006D77D6">
              <w:t xml:space="preserve">(c) </w:t>
            </w:r>
            <w:r w:rsidRPr="006D77D6">
              <w:rPr>
                <w:i/>
              </w:rPr>
              <w:t>Cohort study</w:t>
            </w:r>
            <w:r w:rsidRPr="006D77D6">
              <w:t xml:space="preserve"> - summarise follow-up time (</w:t>
            </w:r>
            <w:r w:rsidRPr="006D77D6">
              <w:rPr>
                <w:i/>
              </w:rPr>
              <w:t>e.g.</w:t>
            </w:r>
            <w:r w:rsidRPr="006D77D6">
              <w:t>, average and total amount)</w:t>
            </w:r>
          </w:p>
        </w:tc>
        <w:tc>
          <w:tcPr>
            <w:tcW w:w="782" w:type="pct"/>
          </w:tcPr>
          <w:p w14:paraId="0AC0E36C" w14:textId="16ECBF56" w:rsidR="00F279AF" w:rsidRPr="006D77D6" w:rsidRDefault="001C351E" w:rsidP="005774E0">
            <w:r w:rsidRPr="006D77D6">
              <w:lastRenderedPageBreak/>
              <w:t xml:space="preserve">(a) </w:t>
            </w:r>
            <w:r w:rsidRPr="006D77D6">
              <w:rPr>
                <w:i/>
              </w:rPr>
              <w:t>Results</w:t>
            </w:r>
            <w:r w:rsidRPr="006D77D6">
              <w:t xml:space="preserve"> – paragraph 1</w:t>
            </w:r>
            <w:r w:rsidR="008D7A62" w:rsidRPr="006D77D6">
              <w:t>; Table 1</w:t>
            </w:r>
          </w:p>
          <w:p w14:paraId="52FCE8E1" w14:textId="5F95C330" w:rsidR="001C351E" w:rsidRPr="006D77D6" w:rsidRDefault="001C351E" w:rsidP="005774E0">
            <w:r w:rsidRPr="006D77D6">
              <w:t xml:space="preserve">(b) </w:t>
            </w:r>
            <w:r w:rsidR="00F53677">
              <w:t xml:space="preserve">Methods – Study design and data – paragraph 2. For analysis sample, there is no missing </w:t>
            </w:r>
            <w:r w:rsidR="00F53677">
              <w:lastRenderedPageBreak/>
              <w:t>data for each variable of interest.</w:t>
            </w:r>
          </w:p>
          <w:p w14:paraId="7CBABE04" w14:textId="48404DBC" w:rsidR="008D7A62" w:rsidRPr="006D77D6" w:rsidRDefault="008D7A62" w:rsidP="005774E0">
            <w:r w:rsidRPr="006D77D6">
              <w:t>(c) There are separate cohorts of individuals in 2010 and 2017-2019.</w:t>
            </w:r>
          </w:p>
        </w:tc>
        <w:tc>
          <w:tcPr>
            <w:tcW w:w="1401" w:type="pct"/>
          </w:tcPr>
          <w:p w14:paraId="23188C67" w14:textId="77777777" w:rsidR="00F279AF" w:rsidRPr="006D77D6" w:rsidRDefault="00F279AF" w:rsidP="005774E0"/>
        </w:tc>
        <w:tc>
          <w:tcPr>
            <w:tcW w:w="692" w:type="pct"/>
          </w:tcPr>
          <w:p w14:paraId="7FCF0316" w14:textId="77777777" w:rsidR="00F279AF" w:rsidRPr="006D77D6" w:rsidRDefault="00F279AF" w:rsidP="005774E0"/>
        </w:tc>
      </w:tr>
      <w:tr w:rsidR="00F279AF" w:rsidRPr="006D77D6" w14:paraId="16B6C9E8" w14:textId="77777777" w:rsidTr="00F279AF">
        <w:tc>
          <w:tcPr>
            <w:tcW w:w="669" w:type="pct"/>
          </w:tcPr>
          <w:p w14:paraId="46CBE9B4" w14:textId="77777777" w:rsidR="00F279AF" w:rsidRPr="006D77D6" w:rsidRDefault="00F279AF" w:rsidP="005774E0">
            <w:r w:rsidRPr="006D77D6">
              <w:t>Outcome data</w:t>
            </w:r>
          </w:p>
        </w:tc>
        <w:tc>
          <w:tcPr>
            <w:tcW w:w="268" w:type="pct"/>
          </w:tcPr>
          <w:p w14:paraId="17D1692C" w14:textId="77777777" w:rsidR="00F279AF" w:rsidRPr="006D77D6" w:rsidRDefault="00F279AF" w:rsidP="005774E0">
            <w:r w:rsidRPr="006D77D6">
              <w:t>15</w:t>
            </w:r>
          </w:p>
        </w:tc>
        <w:tc>
          <w:tcPr>
            <w:tcW w:w="1188" w:type="pct"/>
          </w:tcPr>
          <w:p w14:paraId="57BC7B19" w14:textId="77777777" w:rsidR="00F279AF" w:rsidRPr="006D77D6" w:rsidRDefault="00F279AF" w:rsidP="005774E0">
            <w:pPr>
              <w:autoSpaceDE w:val="0"/>
              <w:autoSpaceDN w:val="0"/>
              <w:adjustRightInd w:val="0"/>
            </w:pPr>
            <w:r w:rsidRPr="006D77D6">
              <w:rPr>
                <w:i/>
              </w:rPr>
              <w:t>Cohort study</w:t>
            </w:r>
            <w:r w:rsidRPr="006D77D6">
              <w:t xml:space="preserve"> - Report numbers of outcome events or summary measures over time</w:t>
            </w:r>
          </w:p>
          <w:p w14:paraId="74CB5E2C" w14:textId="77777777" w:rsidR="00F279AF" w:rsidRPr="006D77D6" w:rsidRDefault="00F279AF" w:rsidP="005774E0">
            <w:pPr>
              <w:autoSpaceDE w:val="0"/>
              <w:autoSpaceDN w:val="0"/>
              <w:adjustRightInd w:val="0"/>
            </w:pPr>
            <w:r w:rsidRPr="006D77D6">
              <w:rPr>
                <w:i/>
              </w:rPr>
              <w:t>Case-control study</w:t>
            </w:r>
            <w:r w:rsidRPr="006D77D6">
              <w:t xml:space="preserve"> - Report numbers in each exposure category, or summary measures of exposure</w:t>
            </w:r>
          </w:p>
          <w:p w14:paraId="38E8B3FF" w14:textId="77777777" w:rsidR="00F279AF" w:rsidRPr="006D77D6" w:rsidRDefault="00F279AF" w:rsidP="005774E0">
            <w:r w:rsidRPr="006D77D6">
              <w:rPr>
                <w:i/>
              </w:rPr>
              <w:t>Cross-sectional study</w:t>
            </w:r>
            <w:r w:rsidRPr="006D77D6">
              <w:t xml:space="preserve"> - Report numbers of outcome events or summary measures</w:t>
            </w:r>
          </w:p>
        </w:tc>
        <w:tc>
          <w:tcPr>
            <w:tcW w:w="782" w:type="pct"/>
          </w:tcPr>
          <w:p w14:paraId="524E1AC6" w14:textId="45F77DF3" w:rsidR="00F279AF" w:rsidRPr="006D77D6" w:rsidRDefault="008D7A62" w:rsidP="005774E0">
            <w:r w:rsidRPr="006D77D6">
              <w:rPr>
                <w:i/>
              </w:rPr>
              <w:t>Results</w:t>
            </w:r>
            <w:r w:rsidRPr="006D77D6">
              <w:t xml:space="preserve"> – paragraph 2,3; Table 2; Figure 1</w:t>
            </w:r>
          </w:p>
        </w:tc>
        <w:tc>
          <w:tcPr>
            <w:tcW w:w="1401" w:type="pct"/>
          </w:tcPr>
          <w:p w14:paraId="1965EF4E" w14:textId="77777777" w:rsidR="00F279AF" w:rsidRPr="006D77D6" w:rsidRDefault="00F279AF" w:rsidP="005774E0"/>
        </w:tc>
        <w:tc>
          <w:tcPr>
            <w:tcW w:w="692" w:type="pct"/>
          </w:tcPr>
          <w:p w14:paraId="769A40D9" w14:textId="77777777" w:rsidR="00F279AF" w:rsidRPr="006D77D6" w:rsidRDefault="00F279AF" w:rsidP="005774E0"/>
        </w:tc>
      </w:tr>
      <w:tr w:rsidR="00F279AF" w:rsidRPr="006D77D6" w14:paraId="1A754D49" w14:textId="77777777" w:rsidTr="00F279AF">
        <w:tc>
          <w:tcPr>
            <w:tcW w:w="669" w:type="pct"/>
          </w:tcPr>
          <w:p w14:paraId="7D6C9388" w14:textId="77777777" w:rsidR="00F279AF" w:rsidRPr="006D77D6" w:rsidRDefault="00F279AF" w:rsidP="005774E0">
            <w:r w:rsidRPr="006D77D6">
              <w:t>Main results</w:t>
            </w:r>
          </w:p>
        </w:tc>
        <w:tc>
          <w:tcPr>
            <w:tcW w:w="268" w:type="pct"/>
          </w:tcPr>
          <w:p w14:paraId="4964C8D5" w14:textId="77777777" w:rsidR="00F279AF" w:rsidRPr="006D77D6" w:rsidRDefault="00F279AF" w:rsidP="005774E0">
            <w:r w:rsidRPr="006D77D6">
              <w:t>16</w:t>
            </w:r>
          </w:p>
        </w:tc>
        <w:tc>
          <w:tcPr>
            <w:tcW w:w="1188" w:type="pct"/>
          </w:tcPr>
          <w:p w14:paraId="3A797A1B" w14:textId="77777777" w:rsidR="00F279AF" w:rsidRPr="006D77D6" w:rsidRDefault="00F279AF" w:rsidP="005774E0">
            <w:pPr>
              <w:autoSpaceDE w:val="0"/>
              <w:autoSpaceDN w:val="0"/>
              <w:adjustRightInd w:val="0"/>
            </w:pPr>
            <w:r w:rsidRPr="006D77D6">
              <w:t>(a) Give unadjusted estimates and, if applicable, confounder-adjusted estimates and their precision (e.g., 95% confidence interval). Make clear which confounders were adjusted for and why they were included</w:t>
            </w:r>
          </w:p>
          <w:p w14:paraId="614E38C5" w14:textId="77777777" w:rsidR="00F279AF" w:rsidRPr="006D77D6" w:rsidRDefault="00F279AF" w:rsidP="005774E0">
            <w:pPr>
              <w:autoSpaceDE w:val="0"/>
              <w:autoSpaceDN w:val="0"/>
              <w:adjustRightInd w:val="0"/>
            </w:pPr>
            <w:r w:rsidRPr="006D77D6">
              <w:t>(b) Report category boundaries when continuous variables were categorized</w:t>
            </w:r>
          </w:p>
          <w:p w14:paraId="10E4CB0A" w14:textId="77777777" w:rsidR="00F279AF" w:rsidRPr="006D77D6" w:rsidRDefault="00F279AF" w:rsidP="005774E0">
            <w:r w:rsidRPr="006D77D6">
              <w:t>(c) If relevant, consider translating estimates of relative risk into absolute risk for a meaningful time period</w:t>
            </w:r>
          </w:p>
        </w:tc>
        <w:tc>
          <w:tcPr>
            <w:tcW w:w="782" w:type="pct"/>
          </w:tcPr>
          <w:p w14:paraId="6EDF661B" w14:textId="16855977" w:rsidR="00F279AF" w:rsidRPr="006D77D6" w:rsidRDefault="008D7A62" w:rsidP="005774E0">
            <w:r w:rsidRPr="006D77D6">
              <w:t xml:space="preserve">(a) </w:t>
            </w:r>
            <w:r w:rsidRPr="006D77D6">
              <w:rPr>
                <w:i/>
              </w:rPr>
              <w:t>Results</w:t>
            </w:r>
            <w:r w:rsidRPr="006D77D6">
              <w:t xml:space="preserve"> – paragraphs 4</w:t>
            </w:r>
            <w:r w:rsidR="006D77D6" w:rsidRPr="006D77D6">
              <w:t>-10</w:t>
            </w:r>
            <w:r w:rsidRPr="006D77D6">
              <w:t xml:space="preserve">; Table 3; S3 Table; Figure 2; </w:t>
            </w:r>
            <w:r w:rsidR="006D77D6" w:rsidRPr="006D77D6">
              <w:t xml:space="preserve">S6 Table; Figure 3; </w:t>
            </w:r>
          </w:p>
          <w:p w14:paraId="6253AD3B" w14:textId="65E68378" w:rsidR="008D7A62" w:rsidRPr="006D77D6" w:rsidRDefault="008D7A62" w:rsidP="005774E0">
            <w:r w:rsidRPr="006D77D6">
              <w:t>(b) Table 3; S3 Table</w:t>
            </w:r>
          </w:p>
          <w:p w14:paraId="344E0092" w14:textId="507967B0" w:rsidR="008D7A62" w:rsidRPr="006D77D6" w:rsidRDefault="008D7A62" w:rsidP="005774E0">
            <w:r w:rsidRPr="006D77D6">
              <w:t>(c) N/A</w:t>
            </w:r>
          </w:p>
        </w:tc>
        <w:tc>
          <w:tcPr>
            <w:tcW w:w="1401" w:type="pct"/>
          </w:tcPr>
          <w:p w14:paraId="2F78B4E3" w14:textId="77777777" w:rsidR="00F279AF" w:rsidRPr="006D77D6" w:rsidRDefault="00F279AF" w:rsidP="005774E0"/>
        </w:tc>
        <w:tc>
          <w:tcPr>
            <w:tcW w:w="692" w:type="pct"/>
          </w:tcPr>
          <w:p w14:paraId="44C025C2" w14:textId="77777777" w:rsidR="00F279AF" w:rsidRPr="006D77D6" w:rsidRDefault="00F279AF" w:rsidP="005774E0"/>
        </w:tc>
      </w:tr>
      <w:tr w:rsidR="00F279AF" w:rsidRPr="006D77D6" w14:paraId="0E08B066" w14:textId="77777777" w:rsidTr="00F279AF">
        <w:tc>
          <w:tcPr>
            <w:tcW w:w="669" w:type="pct"/>
          </w:tcPr>
          <w:p w14:paraId="212299C7" w14:textId="77777777" w:rsidR="00F279AF" w:rsidRPr="006D77D6" w:rsidRDefault="00F279AF" w:rsidP="005774E0">
            <w:r w:rsidRPr="006D77D6">
              <w:t>Other analyses</w:t>
            </w:r>
          </w:p>
        </w:tc>
        <w:tc>
          <w:tcPr>
            <w:tcW w:w="268" w:type="pct"/>
          </w:tcPr>
          <w:p w14:paraId="477219DF" w14:textId="77777777" w:rsidR="00F279AF" w:rsidRPr="006D77D6" w:rsidRDefault="00F279AF" w:rsidP="005774E0">
            <w:r w:rsidRPr="006D77D6">
              <w:t>17</w:t>
            </w:r>
          </w:p>
        </w:tc>
        <w:tc>
          <w:tcPr>
            <w:tcW w:w="1188" w:type="pct"/>
          </w:tcPr>
          <w:p w14:paraId="7F574AC9" w14:textId="77777777" w:rsidR="00F279AF" w:rsidRPr="006D77D6" w:rsidRDefault="00F279AF" w:rsidP="005774E0">
            <w:bookmarkStart w:id="0" w:name="_GoBack"/>
            <w:r w:rsidRPr="006D77D6">
              <w:t>Report other analyses done—e.g., analyses of subgroups and interactions, and sensitivity analyses</w:t>
            </w:r>
            <w:bookmarkEnd w:id="0"/>
          </w:p>
        </w:tc>
        <w:tc>
          <w:tcPr>
            <w:tcW w:w="782" w:type="pct"/>
          </w:tcPr>
          <w:p w14:paraId="52DD0BDC" w14:textId="2F22AB03" w:rsidR="00F279AF" w:rsidRPr="006D77D6" w:rsidRDefault="008D7A62" w:rsidP="005774E0">
            <w:r w:rsidRPr="006D77D6">
              <w:rPr>
                <w:i/>
              </w:rPr>
              <w:t>Results</w:t>
            </w:r>
            <w:r w:rsidRPr="006D77D6">
              <w:t xml:space="preserve"> – paragraph</w:t>
            </w:r>
            <w:r w:rsidR="006D77D6" w:rsidRPr="006D77D6">
              <w:t>s</w:t>
            </w:r>
            <w:r w:rsidRPr="006D77D6">
              <w:t xml:space="preserve"> 4</w:t>
            </w:r>
            <w:r w:rsidR="006D77D6" w:rsidRPr="006D77D6">
              <w:t xml:space="preserve">, </w:t>
            </w:r>
            <w:r w:rsidR="00355156">
              <w:t xml:space="preserve">8, </w:t>
            </w:r>
            <w:r w:rsidR="006D77D6" w:rsidRPr="006D77D6">
              <w:t>10-12</w:t>
            </w:r>
            <w:r w:rsidRPr="006D77D6">
              <w:t>; S</w:t>
            </w:r>
            <w:r w:rsidR="00355156">
              <w:t>1-S8</w:t>
            </w:r>
            <w:r w:rsidR="006D77D6" w:rsidRPr="006D77D6">
              <w:t xml:space="preserve"> Table</w:t>
            </w:r>
            <w:r w:rsidR="00355156">
              <w:t>s</w:t>
            </w:r>
            <w:r w:rsidR="006D77D6" w:rsidRPr="006D77D6">
              <w:t xml:space="preserve"> </w:t>
            </w:r>
          </w:p>
        </w:tc>
        <w:tc>
          <w:tcPr>
            <w:tcW w:w="1401" w:type="pct"/>
          </w:tcPr>
          <w:p w14:paraId="051CE718" w14:textId="77777777" w:rsidR="00F279AF" w:rsidRPr="006D77D6" w:rsidRDefault="00F279AF" w:rsidP="005774E0"/>
        </w:tc>
        <w:tc>
          <w:tcPr>
            <w:tcW w:w="692" w:type="pct"/>
          </w:tcPr>
          <w:p w14:paraId="40DA33F9" w14:textId="77777777" w:rsidR="00F279AF" w:rsidRPr="006D77D6" w:rsidRDefault="00F279AF" w:rsidP="005774E0"/>
        </w:tc>
      </w:tr>
      <w:tr w:rsidR="00F279AF" w:rsidRPr="006D77D6" w14:paraId="5DF3E6DB" w14:textId="77777777" w:rsidTr="00F279AF">
        <w:tc>
          <w:tcPr>
            <w:tcW w:w="5000" w:type="pct"/>
            <w:gridSpan w:val="6"/>
            <w:shd w:val="clear" w:color="auto" w:fill="BFBFBF" w:themeFill="background1" w:themeFillShade="BF"/>
          </w:tcPr>
          <w:p w14:paraId="7E6403D4" w14:textId="77777777" w:rsidR="00F279AF" w:rsidRPr="006D77D6" w:rsidRDefault="00F279AF" w:rsidP="005774E0">
            <w:r w:rsidRPr="006D77D6">
              <w:rPr>
                <w:b/>
              </w:rPr>
              <w:t>Discussion</w:t>
            </w:r>
          </w:p>
        </w:tc>
      </w:tr>
      <w:tr w:rsidR="00F279AF" w:rsidRPr="006D77D6" w14:paraId="01AD313E" w14:textId="77777777" w:rsidTr="00F279AF">
        <w:tc>
          <w:tcPr>
            <w:tcW w:w="669" w:type="pct"/>
          </w:tcPr>
          <w:p w14:paraId="70EC4FB9" w14:textId="77777777" w:rsidR="00F279AF" w:rsidRPr="006D77D6" w:rsidRDefault="00F279AF" w:rsidP="005774E0">
            <w:r w:rsidRPr="006D77D6">
              <w:t>Key results</w:t>
            </w:r>
          </w:p>
        </w:tc>
        <w:tc>
          <w:tcPr>
            <w:tcW w:w="268" w:type="pct"/>
          </w:tcPr>
          <w:p w14:paraId="34BB6930" w14:textId="77777777" w:rsidR="00F279AF" w:rsidRPr="006D77D6" w:rsidRDefault="00F279AF" w:rsidP="005774E0">
            <w:r w:rsidRPr="006D77D6">
              <w:t>18</w:t>
            </w:r>
          </w:p>
        </w:tc>
        <w:tc>
          <w:tcPr>
            <w:tcW w:w="1188" w:type="pct"/>
          </w:tcPr>
          <w:p w14:paraId="14BF2F61" w14:textId="77777777" w:rsidR="00F279AF" w:rsidRPr="006D77D6" w:rsidRDefault="00F279AF" w:rsidP="005774E0">
            <w:r w:rsidRPr="006D77D6">
              <w:t>Summarise key results with reference to study objectives</w:t>
            </w:r>
          </w:p>
        </w:tc>
        <w:tc>
          <w:tcPr>
            <w:tcW w:w="782" w:type="pct"/>
          </w:tcPr>
          <w:p w14:paraId="05896705" w14:textId="3F5E547A" w:rsidR="00F279AF" w:rsidRPr="006D77D6" w:rsidRDefault="006D77D6" w:rsidP="005774E0">
            <w:r w:rsidRPr="006D77D6">
              <w:rPr>
                <w:i/>
              </w:rPr>
              <w:t>Discussion – Principal findings</w:t>
            </w:r>
            <w:r w:rsidRPr="006D77D6">
              <w:t xml:space="preserve"> – paragraphs 1-3</w:t>
            </w:r>
          </w:p>
        </w:tc>
        <w:tc>
          <w:tcPr>
            <w:tcW w:w="1401" w:type="pct"/>
          </w:tcPr>
          <w:p w14:paraId="0341E8F0" w14:textId="77777777" w:rsidR="00F279AF" w:rsidRPr="006D77D6" w:rsidRDefault="00F279AF" w:rsidP="005774E0"/>
        </w:tc>
        <w:tc>
          <w:tcPr>
            <w:tcW w:w="692" w:type="pct"/>
          </w:tcPr>
          <w:p w14:paraId="1291E28F" w14:textId="77777777" w:rsidR="00F279AF" w:rsidRPr="006D77D6" w:rsidRDefault="00F279AF" w:rsidP="005774E0"/>
        </w:tc>
      </w:tr>
      <w:tr w:rsidR="00F279AF" w:rsidRPr="006D77D6" w14:paraId="545ABE76" w14:textId="77777777" w:rsidTr="00F279AF">
        <w:tc>
          <w:tcPr>
            <w:tcW w:w="669" w:type="pct"/>
          </w:tcPr>
          <w:p w14:paraId="6C46BEDC" w14:textId="77777777" w:rsidR="00F279AF" w:rsidRPr="006D77D6" w:rsidRDefault="00F279AF" w:rsidP="005774E0">
            <w:r w:rsidRPr="006D77D6">
              <w:lastRenderedPageBreak/>
              <w:t>Limitations</w:t>
            </w:r>
          </w:p>
        </w:tc>
        <w:tc>
          <w:tcPr>
            <w:tcW w:w="268" w:type="pct"/>
          </w:tcPr>
          <w:p w14:paraId="7114E59F" w14:textId="77777777" w:rsidR="00F279AF" w:rsidRPr="006D77D6" w:rsidRDefault="00F279AF" w:rsidP="005774E0">
            <w:r w:rsidRPr="006D77D6">
              <w:t>19</w:t>
            </w:r>
          </w:p>
        </w:tc>
        <w:tc>
          <w:tcPr>
            <w:tcW w:w="1188" w:type="pct"/>
          </w:tcPr>
          <w:p w14:paraId="49BA04AA" w14:textId="77777777" w:rsidR="00F279AF" w:rsidRPr="006D77D6" w:rsidRDefault="00F279AF" w:rsidP="005774E0">
            <w:pPr>
              <w:autoSpaceDE w:val="0"/>
              <w:autoSpaceDN w:val="0"/>
              <w:adjustRightInd w:val="0"/>
            </w:pPr>
            <w:r w:rsidRPr="006D77D6">
              <w:t>Discuss limitations of the study, taking into account sources of potential bias or imprecision. Discuss both direction and magnitude of any potential bias</w:t>
            </w:r>
          </w:p>
        </w:tc>
        <w:tc>
          <w:tcPr>
            <w:tcW w:w="782" w:type="pct"/>
          </w:tcPr>
          <w:p w14:paraId="0051CA00" w14:textId="38DFE384" w:rsidR="00F279AF" w:rsidRPr="006D77D6" w:rsidRDefault="006D77D6" w:rsidP="005774E0">
            <w:r w:rsidRPr="006D77D6">
              <w:rPr>
                <w:i/>
              </w:rPr>
              <w:t>Discussion – Principal findings</w:t>
            </w:r>
            <w:r w:rsidRPr="006D77D6">
              <w:t xml:space="preserve"> – paragraph 2</w:t>
            </w:r>
          </w:p>
        </w:tc>
        <w:tc>
          <w:tcPr>
            <w:tcW w:w="1401" w:type="pct"/>
          </w:tcPr>
          <w:p w14:paraId="5CBF061D" w14:textId="77777777" w:rsidR="00F279AF" w:rsidRPr="006D77D6" w:rsidRDefault="00F279AF" w:rsidP="005774E0">
            <w:r w:rsidRPr="006D77D6">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275A7582" w14:textId="3C35C27F" w:rsidR="00F279AF" w:rsidRPr="006D77D6" w:rsidRDefault="006D77D6" w:rsidP="005774E0">
            <w:r w:rsidRPr="006D77D6">
              <w:rPr>
                <w:i/>
              </w:rPr>
              <w:t>Discussion – Strengths and limitations of this study –</w:t>
            </w:r>
            <w:r w:rsidRPr="006D77D6">
              <w:t xml:space="preserve"> paragraphs 1-2</w:t>
            </w:r>
          </w:p>
        </w:tc>
      </w:tr>
      <w:tr w:rsidR="00F279AF" w:rsidRPr="006D77D6" w14:paraId="35F5853A" w14:textId="77777777" w:rsidTr="00F279AF">
        <w:tc>
          <w:tcPr>
            <w:tcW w:w="669" w:type="pct"/>
          </w:tcPr>
          <w:p w14:paraId="3849A496" w14:textId="77777777" w:rsidR="00F279AF" w:rsidRPr="006D77D6" w:rsidRDefault="00F279AF" w:rsidP="005774E0">
            <w:r w:rsidRPr="006D77D6">
              <w:t>Interpretation</w:t>
            </w:r>
          </w:p>
        </w:tc>
        <w:tc>
          <w:tcPr>
            <w:tcW w:w="268" w:type="pct"/>
          </w:tcPr>
          <w:p w14:paraId="7C3BE1A9" w14:textId="77777777" w:rsidR="00F279AF" w:rsidRPr="006D77D6" w:rsidRDefault="00F279AF" w:rsidP="005774E0">
            <w:r w:rsidRPr="006D77D6">
              <w:t>20</w:t>
            </w:r>
          </w:p>
        </w:tc>
        <w:tc>
          <w:tcPr>
            <w:tcW w:w="1188" w:type="pct"/>
          </w:tcPr>
          <w:p w14:paraId="204D0210" w14:textId="77777777" w:rsidR="00F279AF" w:rsidRPr="006D77D6" w:rsidRDefault="00F279AF" w:rsidP="005774E0">
            <w:pPr>
              <w:autoSpaceDE w:val="0"/>
              <w:autoSpaceDN w:val="0"/>
              <w:adjustRightInd w:val="0"/>
            </w:pPr>
            <w:r w:rsidRPr="006D77D6">
              <w:t>Give a cautious overall interpretation of results considering objectives, limitations, multiplicity of analyses, results from similar studies, and other relevant evidence</w:t>
            </w:r>
          </w:p>
        </w:tc>
        <w:tc>
          <w:tcPr>
            <w:tcW w:w="782" w:type="pct"/>
          </w:tcPr>
          <w:p w14:paraId="4554E86B" w14:textId="20AC639C" w:rsidR="00F279AF" w:rsidRPr="006D77D6" w:rsidRDefault="006D77D6" w:rsidP="005774E0">
            <w:r w:rsidRPr="006D77D6">
              <w:rPr>
                <w:i/>
              </w:rPr>
              <w:t xml:space="preserve">Discussion – Research implications – </w:t>
            </w:r>
            <w:r w:rsidRPr="006D77D6">
              <w:t>paragraphs 1-2</w:t>
            </w:r>
          </w:p>
        </w:tc>
        <w:tc>
          <w:tcPr>
            <w:tcW w:w="1401" w:type="pct"/>
          </w:tcPr>
          <w:p w14:paraId="65652B15" w14:textId="77777777" w:rsidR="00F279AF" w:rsidRPr="006D77D6" w:rsidRDefault="00F279AF" w:rsidP="005774E0"/>
        </w:tc>
        <w:tc>
          <w:tcPr>
            <w:tcW w:w="692" w:type="pct"/>
          </w:tcPr>
          <w:p w14:paraId="7532B924" w14:textId="77777777" w:rsidR="00F279AF" w:rsidRPr="006D77D6" w:rsidRDefault="00F279AF" w:rsidP="005774E0"/>
        </w:tc>
      </w:tr>
      <w:tr w:rsidR="00F279AF" w:rsidRPr="006D77D6" w14:paraId="52F30E6E" w14:textId="77777777" w:rsidTr="00F279AF">
        <w:tc>
          <w:tcPr>
            <w:tcW w:w="669" w:type="pct"/>
          </w:tcPr>
          <w:p w14:paraId="2704D252" w14:textId="77777777" w:rsidR="00F279AF" w:rsidRPr="006D77D6" w:rsidRDefault="00F279AF" w:rsidP="005774E0">
            <w:r w:rsidRPr="006D77D6">
              <w:t>Generalisability</w:t>
            </w:r>
          </w:p>
        </w:tc>
        <w:tc>
          <w:tcPr>
            <w:tcW w:w="268" w:type="pct"/>
          </w:tcPr>
          <w:p w14:paraId="7F055BDE" w14:textId="77777777" w:rsidR="00F279AF" w:rsidRPr="006D77D6" w:rsidRDefault="00F279AF" w:rsidP="005774E0">
            <w:r w:rsidRPr="006D77D6">
              <w:t>21</w:t>
            </w:r>
          </w:p>
        </w:tc>
        <w:tc>
          <w:tcPr>
            <w:tcW w:w="1188" w:type="pct"/>
          </w:tcPr>
          <w:p w14:paraId="0BA249D0" w14:textId="77777777" w:rsidR="00F279AF" w:rsidRPr="006D77D6" w:rsidRDefault="00F279AF" w:rsidP="005774E0">
            <w:pPr>
              <w:autoSpaceDE w:val="0"/>
              <w:autoSpaceDN w:val="0"/>
              <w:adjustRightInd w:val="0"/>
            </w:pPr>
            <w:r w:rsidRPr="006D77D6">
              <w:t>Discuss the generalisability (external validity) of the study results</w:t>
            </w:r>
          </w:p>
        </w:tc>
        <w:tc>
          <w:tcPr>
            <w:tcW w:w="782" w:type="pct"/>
          </w:tcPr>
          <w:p w14:paraId="6BF67545" w14:textId="20D20B2F" w:rsidR="00F279AF" w:rsidRPr="006D77D6" w:rsidRDefault="006D77D6" w:rsidP="005774E0">
            <w:r w:rsidRPr="006D77D6">
              <w:rPr>
                <w:i/>
              </w:rPr>
              <w:t>Discussion – Comparison with other studies</w:t>
            </w:r>
            <w:r w:rsidRPr="006D77D6">
              <w:t xml:space="preserve"> – paragraphs 1-2</w:t>
            </w:r>
          </w:p>
        </w:tc>
        <w:tc>
          <w:tcPr>
            <w:tcW w:w="1401" w:type="pct"/>
          </w:tcPr>
          <w:p w14:paraId="68FDC78F" w14:textId="77777777" w:rsidR="00F279AF" w:rsidRPr="006D77D6" w:rsidRDefault="00F279AF" w:rsidP="005774E0"/>
        </w:tc>
        <w:tc>
          <w:tcPr>
            <w:tcW w:w="692" w:type="pct"/>
          </w:tcPr>
          <w:p w14:paraId="6ADD9D93" w14:textId="77777777" w:rsidR="00F279AF" w:rsidRPr="006D77D6" w:rsidRDefault="00F279AF" w:rsidP="005774E0"/>
        </w:tc>
      </w:tr>
      <w:tr w:rsidR="00F279AF" w:rsidRPr="006D77D6" w14:paraId="569FC67C" w14:textId="77777777" w:rsidTr="00F279AF">
        <w:tc>
          <w:tcPr>
            <w:tcW w:w="5000" w:type="pct"/>
            <w:gridSpan w:val="6"/>
            <w:shd w:val="clear" w:color="auto" w:fill="BFBFBF" w:themeFill="background1" w:themeFillShade="BF"/>
          </w:tcPr>
          <w:p w14:paraId="517D7FE1" w14:textId="77777777" w:rsidR="00F279AF" w:rsidRPr="006D77D6" w:rsidRDefault="00F279AF" w:rsidP="005774E0">
            <w:pPr>
              <w:rPr>
                <w:bCs/>
              </w:rPr>
            </w:pPr>
            <w:r w:rsidRPr="006D77D6">
              <w:rPr>
                <w:b/>
              </w:rPr>
              <w:t>Other Information</w:t>
            </w:r>
          </w:p>
        </w:tc>
      </w:tr>
      <w:tr w:rsidR="00F279AF" w:rsidRPr="006D77D6" w14:paraId="4F661A2B" w14:textId="77777777" w:rsidTr="00F279AF">
        <w:tc>
          <w:tcPr>
            <w:tcW w:w="669" w:type="pct"/>
          </w:tcPr>
          <w:p w14:paraId="4A8E6487" w14:textId="77777777" w:rsidR="00F279AF" w:rsidRPr="006D77D6" w:rsidRDefault="00F279AF" w:rsidP="005774E0">
            <w:r w:rsidRPr="006D77D6">
              <w:t>Funding</w:t>
            </w:r>
          </w:p>
        </w:tc>
        <w:tc>
          <w:tcPr>
            <w:tcW w:w="268" w:type="pct"/>
          </w:tcPr>
          <w:p w14:paraId="53B374F2" w14:textId="77777777" w:rsidR="00F279AF" w:rsidRPr="006D77D6" w:rsidRDefault="00F279AF" w:rsidP="005774E0">
            <w:r w:rsidRPr="006D77D6">
              <w:t>22</w:t>
            </w:r>
          </w:p>
        </w:tc>
        <w:tc>
          <w:tcPr>
            <w:tcW w:w="1188" w:type="pct"/>
          </w:tcPr>
          <w:p w14:paraId="269A42F4" w14:textId="77777777" w:rsidR="00F279AF" w:rsidRPr="006D77D6" w:rsidRDefault="00F279AF" w:rsidP="005774E0">
            <w:pPr>
              <w:autoSpaceDE w:val="0"/>
              <w:autoSpaceDN w:val="0"/>
              <w:adjustRightInd w:val="0"/>
              <w:rPr>
                <w:bCs/>
              </w:rPr>
            </w:pPr>
            <w:r w:rsidRPr="006D77D6">
              <w:t>Give the source of funding and the role of the funders for the present study and, if applicable, for the original study on which the present article is based</w:t>
            </w:r>
          </w:p>
        </w:tc>
        <w:tc>
          <w:tcPr>
            <w:tcW w:w="782" w:type="pct"/>
          </w:tcPr>
          <w:p w14:paraId="070758B8" w14:textId="0AA11BD0" w:rsidR="00F279AF" w:rsidRPr="006D77D6" w:rsidRDefault="006D77D6" w:rsidP="005774E0">
            <w:pPr>
              <w:rPr>
                <w:bCs/>
              </w:rPr>
            </w:pPr>
            <w:r w:rsidRPr="006D77D6">
              <w:rPr>
                <w:bCs/>
                <w:i/>
              </w:rPr>
              <w:t>Funding/Support</w:t>
            </w:r>
            <w:r w:rsidRPr="006D77D6">
              <w:rPr>
                <w:bCs/>
              </w:rPr>
              <w:t xml:space="preserve"> – paragraph 1</w:t>
            </w:r>
          </w:p>
        </w:tc>
        <w:tc>
          <w:tcPr>
            <w:tcW w:w="1401" w:type="pct"/>
          </w:tcPr>
          <w:p w14:paraId="3FE348A9" w14:textId="77777777" w:rsidR="00F279AF" w:rsidRPr="006D77D6" w:rsidRDefault="00F279AF" w:rsidP="005774E0">
            <w:pPr>
              <w:rPr>
                <w:bCs/>
              </w:rPr>
            </w:pPr>
          </w:p>
        </w:tc>
        <w:tc>
          <w:tcPr>
            <w:tcW w:w="692" w:type="pct"/>
          </w:tcPr>
          <w:p w14:paraId="0D674F9E" w14:textId="77777777" w:rsidR="00F279AF" w:rsidRPr="006D77D6" w:rsidRDefault="00F279AF" w:rsidP="005774E0">
            <w:pPr>
              <w:rPr>
                <w:bCs/>
              </w:rPr>
            </w:pPr>
          </w:p>
        </w:tc>
      </w:tr>
      <w:tr w:rsidR="00F279AF" w:rsidRPr="006D77D6" w14:paraId="4E96AC65" w14:textId="77777777" w:rsidTr="00F279AF">
        <w:tc>
          <w:tcPr>
            <w:tcW w:w="669" w:type="pct"/>
          </w:tcPr>
          <w:p w14:paraId="1B06BF30" w14:textId="77777777" w:rsidR="00F279AF" w:rsidRPr="006D77D6" w:rsidRDefault="00F279AF" w:rsidP="005774E0">
            <w:r w:rsidRPr="006D77D6">
              <w:t>Accessibility of protocol, raw data, and programming code</w:t>
            </w:r>
          </w:p>
        </w:tc>
        <w:tc>
          <w:tcPr>
            <w:tcW w:w="268" w:type="pct"/>
          </w:tcPr>
          <w:p w14:paraId="6CE14690" w14:textId="77777777" w:rsidR="00F279AF" w:rsidRPr="006D77D6" w:rsidRDefault="00F279AF" w:rsidP="005774E0"/>
        </w:tc>
        <w:tc>
          <w:tcPr>
            <w:tcW w:w="1188" w:type="pct"/>
          </w:tcPr>
          <w:p w14:paraId="195CF003" w14:textId="77777777" w:rsidR="00F279AF" w:rsidRPr="006D77D6" w:rsidRDefault="00F279AF" w:rsidP="005774E0">
            <w:pPr>
              <w:rPr>
                <w:bCs/>
              </w:rPr>
            </w:pPr>
            <w:r w:rsidRPr="006D77D6">
              <w:rPr>
                <w:bCs/>
              </w:rPr>
              <w:t>..</w:t>
            </w:r>
          </w:p>
        </w:tc>
        <w:tc>
          <w:tcPr>
            <w:tcW w:w="782" w:type="pct"/>
          </w:tcPr>
          <w:p w14:paraId="1D705392" w14:textId="77777777" w:rsidR="00F279AF" w:rsidRPr="006D77D6" w:rsidRDefault="00F279AF" w:rsidP="005774E0">
            <w:pPr>
              <w:rPr>
                <w:bCs/>
              </w:rPr>
            </w:pPr>
          </w:p>
        </w:tc>
        <w:tc>
          <w:tcPr>
            <w:tcW w:w="1401" w:type="pct"/>
          </w:tcPr>
          <w:p w14:paraId="7942CF84" w14:textId="77777777" w:rsidR="00F279AF" w:rsidRPr="006D77D6" w:rsidRDefault="00F279AF" w:rsidP="005774E0">
            <w:r w:rsidRPr="006D77D6">
              <w:rPr>
                <w:bCs/>
              </w:rPr>
              <w:t>RECORD 22.1: Authors should provide information on how to access any supplemental information such as the study protocol, raw data, or programming code.</w:t>
            </w:r>
          </w:p>
        </w:tc>
        <w:tc>
          <w:tcPr>
            <w:tcW w:w="692" w:type="pct"/>
          </w:tcPr>
          <w:p w14:paraId="13200619" w14:textId="5085A8A0" w:rsidR="00F279AF" w:rsidRPr="006D77D6" w:rsidRDefault="006D77D6" w:rsidP="005774E0">
            <w:pPr>
              <w:rPr>
                <w:bCs/>
              </w:rPr>
            </w:pPr>
            <w:r w:rsidRPr="006D77D6">
              <w:rPr>
                <w:bCs/>
              </w:rPr>
              <w:t>Supplementary information has been provided in the online supplement, mentioned throughout.</w:t>
            </w:r>
          </w:p>
        </w:tc>
      </w:tr>
    </w:tbl>
    <w:p w14:paraId="05608B31" w14:textId="77777777" w:rsidR="00BB0D48" w:rsidRPr="006D77D6" w:rsidRDefault="00060ACD"/>
    <w:p w14:paraId="63C88AE0" w14:textId="77777777" w:rsidR="00F279AF" w:rsidRPr="006D77D6" w:rsidRDefault="00F279AF">
      <w:r w:rsidRPr="006D77D6">
        <w:t xml:space="preserve">*Reference: Benchimol EI, Smeeth L, Guttmann A, </w:t>
      </w:r>
      <w:proofErr w:type="spellStart"/>
      <w:r w:rsidRPr="006D77D6">
        <w:t>Harron</w:t>
      </w:r>
      <w:proofErr w:type="spellEnd"/>
      <w:r w:rsidRPr="006D77D6">
        <w:t xml:space="preserve"> K, Moher D, Petersen I, S</w:t>
      </w:r>
      <w:r w:rsidRPr="006D77D6">
        <w:rPr>
          <w:color w:val="000000"/>
        </w:rPr>
        <w:t>ø</w:t>
      </w:r>
      <w:r w:rsidRPr="006D77D6">
        <w:t xml:space="preserve">rensen HT, von Elm E, Langan SM, the RECORD Working Committee.  The </w:t>
      </w:r>
      <w:proofErr w:type="spellStart"/>
      <w:r w:rsidRPr="006D77D6">
        <w:t>REporting</w:t>
      </w:r>
      <w:proofErr w:type="spellEnd"/>
      <w:r w:rsidRPr="006D77D6">
        <w:t xml:space="preserve"> of studies Conducted using Observational Routinely-collected health Data (RECORD) Statement.  </w:t>
      </w:r>
      <w:proofErr w:type="spellStart"/>
      <w:r w:rsidRPr="006D77D6">
        <w:rPr>
          <w:i/>
        </w:rPr>
        <w:t>PLoS</w:t>
      </w:r>
      <w:proofErr w:type="spellEnd"/>
      <w:r w:rsidRPr="006D77D6">
        <w:rPr>
          <w:i/>
        </w:rPr>
        <w:t xml:space="preserve"> Medicine </w:t>
      </w:r>
      <w:r w:rsidRPr="006D77D6">
        <w:t>2015; in press.</w:t>
      </w:r>
    </w:p>
    <w:p w14:paraId="1F84966F" w14:textId="77777777" w:rsidR="00F279AF" w:rsidRPr="006D77D6" w:rsidRDefault="00F279AF"/>
    <w:p w14:paraId="3C8BD8BF" w14:textId="77777777" w:rsidR="00F279AF" w:rsidRPr="006D77D6" w:rsidRDefault="00F279AF">
      <w:r w:rsidRPr="006D77D6">
        <w:lastRenderedPageBreak/>
        <w:t>*Checklist is protected under Creative Commons Attribution (</w:t>
      </w:r>
      <w:hyperlink r:id="rId5" w:history="1">
        <w:r w:rsidRPr="006D77D6">
          <w:rPr>
            <w:rStyle w:val="Hyperlink"/>
          </w:rPr>
          <w:t>CC BY</w:t>
        </w:r>
      </w:hyperlink>
      <w:r w:rsidRPr="006D77D6">
        <w:t>) license.</w:t>
      </w:r>
    </w:p>
    <w:sectPr w:rsidR="00F279AF" w:rsidRPr="006D77D6"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5272F"/>
    <w:multiLevelType w:val="hybridMultilevel"/>
    <w:tmpl w:val="66AC3928"/>
    <w:lvl w:ilvl="0" w:tplc="B206474A">
      <w:start w:val="1"/>
      <w:numFmt w:val="decimal"/>
      <w:suff w:val="space"/>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A0716C"/>
    <w:multiLevelType w:val="multilevel"/>
    <w:tmpl w:val="06F06E40"/>
    <w:lvl w:ilvl="0">
      <w:start w:val="1"/>
      <w:numFmt w:val="decimal"/>
      <w:lvlText w:val="(%1."/>
      <w:lvlJc w:val="left"/>
      <w:pPr>
        <w:ind w:left="1170" w:hanging="450"/>
      </w:pPr>
      <w:rPr>
        <w:rFonts w:hint="default"/>
      </w:rPr>
    </w:lvl>
    <w:lvl w:ilvl="1">
      <w:start w:val="1"/>
      <w:numFmt w:val="decimal"/>
      <w:lvlText w:val="(%1.%2)"/>
      <w:lvlJc w:val="left"/>
      <w:pPr>
        <w:ind w:left="792" w:hanging="72"/>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160" w:hanging="144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520" w:hanging="1800"/>
      </w:pPr>
      <w:rPr>
        <w:rFonts w:hint="default"/>
      </w:rPr>
    </w:lvl>
    <w:lvl w:ilvl="8">
      <w:start w:val="1"/>
      <w:numFmt w:val="decimal"/>
      <w:lvlText w:val="(%1.%2)%3.%4.%5.%6.%7.%8.%9."/>
      <w:lvlJc w:val="left"/>
      <w:pPr>
        <w:ind w:left="2520" w:hanging="1800"/>
      </w:pPr>
      <w:rPr>
        <w:rFonts w:hint="default"/>
      </w:rPr>
    </w:lvl>
  </w:abstractNum>
  <w:abstractNum w:abstractNumId="2" w15:restartNumberingAfterBreak="0">
    <w:nsid w:val="2F337932"/>
    <w:multiLevelType w:val="hybridMultilevel"/>
    <w:tmpl w:val="EC5ACA9A"/>
    <w:lvl w:ilvl="0" w:tplc="01F43FE0">
      <w:start w:val="1"/>
      <w:numFmt w:val="decimal"/>
      <w:suff w:val="space"/>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BD05856"/>
    <w:multiLevelType w:val="hybridMultilevel"/>
    <w:tmpl w:val="708C1094"/>
    <w:lvl w:ilvl="0" w:tplc="9D7E72F4">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07F1018"/>
    <w:multiLevelType w:val="multilevel"/>
    <w:tmpl w:val="30B2AA96"/>
    <w:lvl w:ilvl="0">
      <w:start w:val="1"/>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4A02026"/>
    <w:multiLevelType w:val="hybridMultilevel"/>
    <w:tmpl w:val="AFB8AA60"/>
    <w:lvl w:ilvl="0" w:tplc="C0E25162">
      <w:start w:val="1"/>
      <w:numFmt w:val="decimal"/>
      <w:suff w:val="space"/>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74627B5"/>
    <w:multiLevelType w:val="hybridMultilevel"/>
    <w:tmpl w:val="AAA28FAA"/>
    <w:lvl w:ilvl="0" w:tplc="3CB0840E">
      <w:start w:val="1"/>
      <w:numFmt w:val="lowerLetter"/>
      <w:suff w:val="space"/>
      <w:lvlText w:val="(%1)"/>
      <w:lvlJc w:val="left"/>
      <w:pPr>
        <w:ind w:left="0" w:firstLine="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3"/>
  </w:num>
  <w:num w:numId="3">
    <w:abstractNumId w:val="1"/>
  </w:num>
  <w:num w:numId="4">
    <w:abstractNumId w:val="2"/>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0ACD"/>
    <w:rsid w:val="001C351E"/>
    <w:rsid w:val="002A71A3"/>
    <w:rsid w:val="00355156"/>
    <w:rsid w:val="00424C60"/>
    <w:rsid w:val="00451E47"/>
    <w:rsid w:val="006701EA"/>
    <w:rsid w:val="006D77D6"/>
    <w:rsid w:val="007F39B5"/>
    <w:rsid w:val="008D7A62"/>
    <w:rsid w:val="009778B1"/>
    <w:rsid w:val="009D1D7C"/>
    <w:rsid w:val="00B427AC"/>
    <w:rsid w:val="00BA5CF9"/>
    <w:rsid w:val="00E478CE"/>
    <w:rsid w:val="00E93A01"/>
    <w:rsid w:val="00F279AF"/>
    <w:rsid w:val="00F5367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90CB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BA5CF9"/>
    <w:rPr>
      <w:sz w:val="16"/>
      <w:szCs w:val="16"/>
    </w:rPr>
  </w:style>
  <w:style w:type="paragraph" w:styleId="CommentText">
    <w:name w:val="annotation text"/>
    <w:basedOn w:val="Normal"/>
    <w:link w:val="CommentTextChar"/>
    <w:uiPriority w:val="99"/>
    <w:semiHidden/>
    <w:unhideWhenUsed/>
    <w:rsid w:val="00BA5CF9"/>
    <w:rPr>
      <w:sz w:val="20"/>
      <w:szCs w:val="20"/>
    </w:rPr>
  </w:style>
  <w:style w:type="character" w:customStyle="1" w:styleId="CommentTextChar">
    <w:name w:val="Comment Text Char"/>
    <w:basedOn w:val="DefaultParagraphFont"/>
    <w:link w:val="CommentText"/>
    <w:uiPriority w:val="99"/>
    <w:semiHidden/>
    <w:rsid w:val="00BA5CF9"/>
    <w:rPr>
      <w:rFonts w:cs="Times New Roman"/>
      <w:sz w:val="20"/>
      <w:szCs w:val="20"/>
    </w:rPr>
  </w:style>
  <w:style w:type="paragraph" w:styleId="CommentSubject">
    <w:name w:val="annotation subject"/>
    <w:basedOn w:val="CommentText"/>
    <w:next w:val="CommentText"/>
    <w:link w:val="CommentSubjectChar"/>
    <w:uiPriority w:val="99"/>
    <w:semiHidden/>
    <w:unhideWhenUsed/>
    <w:rsid w:val="00BA5CF9"/>
    <w:rPr>
      <w:b/>
      <w:bCs/>
    </w:rPr>
  </w:style>
  <w:style w:type="character" w:customStyle="1" w:styleId="CommentSubjectChar">
    <w:name w:val="Comment Subject Char"/>
    <w:basedOn w:val="CommentTextChar"/>
    <w:link w:val="CommentSubject"/>
    <w:uiPriority w:val="99"/>
    <w:semiHidden/>
    <w:rsid w:val="00BA5CF9"/>
    <w:rPr>
      <w:rFonts w:cs="Times New Roman"/>
      <w:b/>
      <w:bCs/>
      <w:sz w:val="20"/>
      <w:szCs w:val="20"/>
    </w:rPr>
  </w:style>
  <w:style w:type="paragraph" w:styleId="BalloonText">
    <w:name w:val="Balloon Text"/>
    <w:basedOn w:val="Normal"/>
    <w:link w:val="BalloonTextChar"/>
    <w:uiPriority w:val="99"/>
    <w:semiHidden/>
    <w:unhideWhenUsed/>
    <w:rsid w:val="00BA5C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C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41</Words>
  <Characters>8726</Characters>
  <Application>Microsoft Office Word</Application>
  <DocSecurity>0</DocSecurity>
  <Lines>335</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inkook Lee</cp:lastModifiedBy>
  <cp:revision>2</cp:revision>
  <dcterms:created xsi:type="dcterms:W3CDTF">2021-08-12T17:23:00Z</dcterms:created>
  <dcterms:modified xsi:type="dcterms:W3CDTF">2021-08-12T17:23:00Z</dcterms:modified>
</cp:coreProperties>
</file>